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6"/>
        <w:tblW w:w="15388" w:type="dxa"/>
        <w:tblLayout w:type="fixed"/>
        <w:tblLook w:val="04A0" w:firstRow="1" w:lastRow="0" w:firstColumn="1" w:lastColumn="0" w:noHBand="0" w:noVBand="1"/>
      </w:tblPr>
      <w:tblGrid>
        <w:gridCol w:w="2239"/>
        <w:gridCol w:w="804"/>
        <w:gridCol w:w="672"/>
        <w:gridCol w:w="849"/>
        <w:gridCol w:w="889"/>
        <w:gridCol w:w="892"/>
        <w:gridCol w:w="991"/>
        <w:gridCol w:w="1045"/>
        <w:gridCol w:w="991"/>
        <w:gridCol w:w="1038"/>
        <w:gridCol w:w="1045"/>
        <w:gridCol w:w="991"/>
        <w:gridCol w:w="1100"/>
        <w:gridCol w:w="921"/>
        <w:gridCol w:w="921"/>
      </w:tblGrid>
      <w:tr w:rsidR="00171BC7" w14:paraId="13288C06" w14:textId="627F17F8" w:rsidTr="00171B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0301B45F" w14:textId="23E1868C" w:rsidR="00171BC7" w:rsidRPr="00CC4092" w:rsidRDefault="00171BC7" w:rsidP="00CC4092">
            <w:pPr>
              <w:jc w:val="center"/>
              <w:rPr>
                <w:color w:val="auto"/>
              </w:rPr>
            </w:pPr>
            <w:bookmarkStart w:id="0" w:name="OLE_LINK1"/>
            <w:bookmarkStart w:id="1" w:name="OLE_LINK2"/>
            <w:r w:rsidRPr="00CC4092">
              <w:rPr>
                <w:color w:val="auto"/>
              </w:rPr>
              <w:t>Title</w:t>
            </w:r>
          </w:p>
        </w:tc>
        <w:tc>
          <w:tcPr>
            <w:tcW w:w="804" w:type="dxa"/>
          </w:tcPr>
          <w:p w14:paraId="737153E9" w14:textId="798AA4DE" w:rsidR="00171BC7" w:rsidRDefault="00171BC7" w:rsidP="002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1--</w:t>
            </w:r>
          </w:p>
        </w:tc>
        <w:tc>
          <w:tcPr>
            <w:tcW w:w="672" w:type="dxa"/>
          </w:tcPr>
          <w:p w14:paraId="5DAD02B6" w14:textId="411CC09C" w:rsidR="00171BC7" w:rsidRDefault="00171BC7" w:rsidP="002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2</w:t>
            </w:r>
          </w:p>
        </w:tc>
        <w:tc>
          <w:tcPr>
            <w:tcW w:w="849" w:type="dxa"/>
          </w:tcPr>
          <w:p w14:paraId="514DF4A1" w14:textId="287F9250" w:rsidR="00171BC7" w:rsidRDefault="00171BC7" w:rsidP="002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3</w:t>
            </w:r>
          </w:p>
        </w:tc>
        <w:tc>
          <w:tcPr>
            <w:tcW w:w="889" w:type="dxa"/>
          </w:tcPr>
          <w:p w14:paraId="36AEAFA3" w14:textId="0AA2F437" w:rsidR="00171BC7" w:rsidRDefault="00171BC7" w:rsidP="00AD65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hAnsi="Arial Narrow"/>
              </w:rPr>
              <w:t>C4</w:t>
            </w:r>
          </w:p>
        </w:tc>
        <w:tc>
          <w:tcPr>
            <w:tcW w:w="892" w:type="dxa"/>
          </w:tcPr>
          <w:p w14:paraId="6694D050" w14:textId="57B4B62C" w:rsidR="00171BC7" w:rsidRDefault="00171BC7" w:rsidP="002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hAnsi="Arial Narrow"/>
              </w:rPr>
              <w:t>C</w:t>
            </w:r>
            <w:r w:rsidRPr="007B6B2B">
              <w:rPr>
                <w:rFonts w:ascii="Arial Narrow" w:hAnsi="Arial Narrow"/>
              </w:rPr>
              <w:t>5</w:t>
            </w:r>
          </w:p>
        </w:tc>
        <w:tc>
          <w:tcPr>
            <w:tcW w:w="991" w:type="dxa"/>
          </w:tcPr>
          <w:p w14:paraId="76086D91" w14:textId="6FAFAFE0" w:rsidR="00171BC7" w:rsidRDefault="00171BC7" w:rsidP="2F7E59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2F7E5961">
              <w:rPr>
                <w:rFonts w:ascii="Arial Narrow" w:hAnsi="Arial Narrow"/>
              </w:rPr>
              <w:t xml:space="preserve">C6 </w:t>
            </w:r>
          </w:p>
        </w:tc>
        <w:tc>
          <w:tcPr>
            <w:tcW w:w="1045" w:type="dxa"/>
          </w:tcPr>
          <w:p w14:paraId="3C605215" w14:textId="7A1C0A0D" w:rsidR="00171BC7" w:rsidRDefault="00171BC7" w:rsidP="2F7E59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2F7E5961">
              <w:rPr>
                <w:rFonts w:ascii="Arial Narrow" w:hAnsi="Arial Narrow"/>
              </w:rPr>
              <w:t>C7</w:t>
            </w:r>
          </w:p>
        </w:tc>
        <w:tc>
          <w:tcPr>
            <w:tcW w:w="991" w:type="dxa"/>
          </w:tcPr>
          <w:p w14:paraId="5639B396" w14:textId="20BA9620" w:rsidR="00171BC7" w:rsidRDefault="00171BC7" w:rsidP="002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hAnsi="Arial Narrow"/>
              </w:rPr>
              <w:t>C</w:t>
            </w:r>
            <w:r w:rsidRPr="007B6B2B">
              <w:rPr>
                <w:rFonts w:ascii="Arial Narrow" w:hAnsi="Arial Narrow"/>
              </w:rPr>
              <w:t>8</w:t>
            </w:r>
            <w:r>
              <w:rPr>
                <w:rFonts w:ascii="Arial Narrow" w:hAnsi="Arial Narrow"/>
              </w:rPr>
              <w:t>-</w:t>
            </w:r>
          </w:p>
        </w:tc>
        <w:tc>
          <w:tcPr>
            <w:tcW w:w="1038" w:type="dxa"/>
          </w:tcPr>
          <w:p w14:paraId="7EAB7806" w14:textId="311E17C7" w:rsidR="00171BC7" w:rsidRDefault="00171BC7" w:rsidP="002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hAnsi="Arial Narrow"/>
              </w:rPr>
              <w:t>C</w:t>
            </w:r>
            <w:r w:rsidRPr="007B6B2B">
              <w:rPr>
                <w:rFonts w:ascii="Arial Narrow" w:hAnsi="Arial Narrow"/>
              </w:rPr>
              <w:t>9</w:t>
            </w:r>
          </w:p>
        </w:tc>
        <w:tc>
          <w:tcPr>
            <w:tcW w:w="1045" w:type="dxa"/>
          </w:tcPr>
          <w:p w14:paraId="4C6F2FEC" w14:textId="6A82F213" w:rsidR="00171BC7" w:rsidRDefault="00171BC7" w:rsidP="002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10</w:t>
            </w:r>
          </w:p>
        </w:tc>
        <w:tc>
          <w:tcPr>
            <w:tcW w:w="991" w:type="dxa"/>
          </w:tcPr>
          <w:p w14:paraId="301AFBAD" w14:textId="6E58665E" w:rsidR="00171BC7" w:rsidRDefault="00171BC7" w:rsidP="002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11</w:t>
            </w:r>
          </w:p>
        </w:tc>
        <w:tc>
          <w:tcPr>
            <w:tcW w:w="1100" w:type="dxa"/>
          </w:tcPr>
          <w:p w14:paraId="3AFE5D88" w14:textId="505C10B8" w:rsidR="00171BC7" w:rsidRDefault="00171BC7" w:rsidP="002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12</w:t>
            </w:r>
          </w:p>
        </w:tc>
        <w:tc>
          <w:tcPr>
            <w:tcW w:w="921" w:type="dxa"/>
          </w:tcPr>
          <w:p w14:paraId="40082065" w14:textId="76FA4453" w:rsidR="00171BC7" w:rsidRDefault="00171BC7" w:rsidP="002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13</w:t>
            </w:r>
          </w:p>
        </w:tc>
        <w:tc>
          <w:tcPr>
            <w:tcW w:w="921" w:type="dxa"/>
          </w:tcPr>
          <w:p w14:paraId="40C781DA" w14:textId="15B93742" w:rsidR="00171BC7" w:rsidRDefault="00171BC7" w:rsidP="002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tal </w:t>
            </w:r>
          </w:p>
        </w:tc>
      </w:tr>
      <w:bookmarkEnd w:id="0"/>
      <w:bookmarkEnd w:id="1"/>
      <w:tr w:rsidR="00171BC7" w14:paraId="1F18E8EA" w14:textId="40CD4C3B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5906FD0" w14:textId="3B72B1EB" w:rsidR="00171BC7" w:rsidRDefault="00171BC7" w:rsidP="00CC4092">
            <w:pPr>
              <w:jc w:val="center"/>
            </w:pPr>
            <w:r>
              <w:t xml:space="preserve">#982 </w:t>
            </w:r>
            <w:r w:rsidRPr="002527AC">
              <w:t>Balachandra_2009</w:t>
            </w:r>
          </w:p>
        </w:tc>
        <w:tc>
          <w:tcPr>
            <w:tcW w:w="804" w:type="dxa"/>
          </w:tcPr>
          <w:p w14:paraId="611E49CA" w14:textId="12BE7D89" w:rsidR="00171BC7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72" w:type="dxa"/>
          </w:tcPr>
          <w:p w14:paraId="6201B24E" w14:textId="5392A9F1" w:rsidR="00171BC7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49" w:type="dxa"/>
          </w:tcPr>
          <w:p w14:paraId="76225810" w14:textId="799C5E88" w:rsidR="00171BC7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1E995613" w14:textId="75733927" w:rsidR="00171BC7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7B87DEE8" w14:textId="0D25C08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267F597A" w14:textId="3EA16E1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5" w:type="dxa"/>
          </w:tcPr>
          <w:p w14:paraId="7E986612" w14:textId="3FCF500A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3790CF0E" w14:textId="0F3E5D9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38" w:type="dxa"/>
          </w:tcPr>
          <w:p w14:paraId="49641225" w14:textId="4155C7D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5" w:type="dxa"/>
          </w:tcPr>
          <w:p w14:paraId="2F5910C5" w14:textId="25C0BB5B" w:rsidR="00171BC7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2FE8A055" w14:textId="7F445365" w:rsidR="00171BC7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00" w:type="dxa"/>
          </w:tcPr>
          <w:p w14:paraId="3710E92E" w14:textId="2AACC893" w:rsidR="00171BC7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6821236A" w14:textId="65439C18" w:rsidR="00171BC7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1EF24A94" w14:textId="523292F4" w:rsidR="00171BC7" w:rsidRDefault="009F5749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8659E6">
              <w:t>0</w:t>
            </w:r>
          </w:p>
        </w:tc>
      </w:tr>
      <w:tr w:rsidR="00171BC7" w14:paraId="009948EC" w14:textId="5023CCC2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531B278" w14:textId="3A205A9D" w:rsidR="00171BC7" w:rsidRDefault="00171BC7" w:rsidP="00CC4092">
            <w:pPr>
              <w:jc w:val="center"/>
            </w:pPr>
            <w:r>
              <w:t xml:space="preserve">#981 </w:t>
            </w:r>
            <w:r w:rsidRPr="005D5C4F">
              <w:t>Ballard_2018</w:t>
            </w:r>
          </w:p>
        </w:tc>
        <w:tc>
          <w:tcPr>
            <w:tcW w:w="804" w:type="dxa"/>
          </w:tcPr>
          <w:p w14:paraId="1E9870C0" w14:textId="68B50744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672" w:type="dxa"/>
          </w:tcPr>
          <w:p w14:paraId="592A3058" w14:textId="3ACAB08E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49" w:type="dxa"/>
          </w:tcPr>
          <w:p w14:paraId="428D7B75" w14:textId="47D336AA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 w:cs="Microsoft YaHei"/>
                <w:lang w:eastAsia="zh-CN"/>
              </w:rPr>
            </w:pPr>
            <w:r w:rsidRPr="00EB6933">
              <w:rPr>
                <w:rFonts w:ascii="Microsoft YaHei" w:eastAsia="Microsoft YaHei" w:hAnsi="Microsoft YaHei" w:cs="Microsoft YaHei"/>
                <w:lang w:eastAsia="zh-CN"/>
              </w:rPr>
              <w:t>3</w:t>
            </w:r>
          </w:p>
        </w:tc>
        <w:tc>
          <w:tcPr>
            <w:tcW w:w="889" w:type="dxa"/>
          </w:tcPr>
          <w:p w14:paraId="48C60907" w14:textId="5F81461F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92" w:type="dxa"/>
          </w:tcPr>
          <w:p w14:paraId="70551CFE" w14:textId="6DF0C7E7" w:rsidR="00171BC7" w:rsidRPr="00EB6933" w:rsidRDefault="00171BC7" w:rsidP="00D15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0C46391C" w14:textId="04A0BDD1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45" w:type="dxa"/>
          </w:tcPr>
          <w:p w14:paraId="7D098BF5" w14:textId="351F56F7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991" w:type="dxa"/>
          </w:tcPr>
          <w:p w14:paraId="724B3D52" w14:textId="25C0EB27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38" w:type="dxa"/>
          </w:tcPr>
          <w:p w14:paraId="4B7C74CA" w14:textId="3D3A606F" w:rsidR="00171BC7" w:rsidRPr="00EB6933" w:rsidRDefault="00171BC7" w:rsidP="00D15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45" w:type="dxa"/>
          </w:tcPr>
          <w:p w14:paraId="73199363" w14:textId="25959F4D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1F6504F3" w14:textId="1A434606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100" w:type="dxa"/>
          </w:tcPr>
          <w:p w14:paraId="43C95695" w14:textId="1869111B" w:rsidR="00171BC7" w:rsidRPr="00EB6933" w:rsidRDefault="00171BC7" w:rsidP="00D15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21" w:type="dxa"/>
          </w:tcPr>
          <w:p w14:paraId="53E096B0" w14:textId="7EB4DF51" w:rsidR="00171BC7" w:rsidRPr="00EB6933" w:rsidRDefault="00171BC7" w:rsidP="00D15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921" w:type="dxa"/>
          </w:tcPr>
          <w:p w14:paraId="087302C6" w14:textId="46289C08" w:rsidR="00171BC7" w:rsidRPr="00EB6933" w:rsidRDefault="009F5749" w:rsidP="00D15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171BC7" w14:paraId="4C3AD84D" w14:textId="3F3E26AB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1701791" w14:textId="06411580" w:rsidR="00171BC7" w:rsidRDefault="00171BC7" w:rsidP="00CC4092">
            <w:pPr>
              <w:jc w:val="center"/>
            </w:pPr>
            <w:r>
              <w:t xml:space="preserve">#956 </w:t>
            </w:r>
            <w:r w:rsidRPr="00A41694">
              <w:t>Benjumea-Bedoya-2019</w:t>
            </w:r>
          </w:p>
        </w:tc>
        <w:tc>
          <w:tcPr>
            <w:tcW w:w="804" w:type="dxa"/>
          </w:tcPr>
          <w:p w14:paraId="65808F98" w14:textId="6B952643" w:rsidR="00171BC7" w:rsidRPr="00EB6933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672" w:type="dxa"/>
          </w:tcPr>
          <w:p w14:paraId="5CF86315" w14:textId="61A289CE" w:rsidR="00171BC7" w:rsidRPr="00EB6933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49" w:type="dxa"/>
          </w:tcPr>
          <w:p w14:paraId="50A08D28" w14:textId="22201245" w:rsidR="00171BC7" w:rsidRPr="00EB6933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89" w:type="dxa"/>
          </w:tcPr>
          <w:p w14:paraId="486AAABB" w14:textId="7CAD9ED3" w:rsidR="00171BC7" w:rsidRPr="00EB6933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92" w:type="dxa"/>
          </w:tcPr>
          <w:p w14:paraId="1980569E" w14:textId="31220761" w:rsidR="00171BC7" w:rsidRPr="00EB6933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6B87AE75" w14:textId="708047F8" w:rsidR="00171BC7" w:rsidRPr="00EB6933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45" w:type="dxa"/>
          </w:tcPr>
          <w:p w14:paraId="4F3CAE25" w14:textId="3209FEF2" w:rsidR="00171BC7" w:rsidRPr="00EB6933" w:rsidRDefault="00171BC7" w:rsidP="003C5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0634F41C" w14:textId="29EBD623" w:rsidR="00171BC7" w:rsidRPr="00EB6933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38" w:type="dxa"/>
          </w:tcPr>
          <w:p w14:paraId="63A05B99" w14:textId="0E7090AE" w:rsidR="00171BC7" w:rsidRPr="00EB6933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19E6E5B6" w14:textId="19ED9423" w:rsidR="00171BC7" w:rsidRPr="00EB6933" w:rsidRDefault="00171BC7" w:rsidP="003C5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4A072486" w14:textId="336E5E7B" w:rsidR="00171BC7" w:rsidRPr="00EB6933" w:rsidRDefault="00171BC7" w:rsidP="003C5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100" w:type="dxa"/>
          </w:tcPr>
          <w:p w14:paraId="0F11055F" w14:textId="77777777" w:rsidR="00171BC7" w:rsidRPr="00EB6933" w:rsidRDefault="00171BC7" w:rsidP="003C5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921" w:type="dxa"/>
          </w:tcPr>
          <w:p w14:paraId="386D17E7" w14:textId="6550FA06" w:rsidR="00171BC7" w:rsidRPr="00EB6933" w:rsidRDefault="00171BC7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4E5E4590" w14:textId="7AD3B0AD" w:rsidR="00171BC7" w:rsidRPr="00EB6933" w:rsidRDefault="009F5749" w:rsidP="00D15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</w:tr>
      <w:tr w:rsidR="00171BC7" w14:paraId="56566405" w14:textId="119F7E2E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38F298E" w14:textId="3C56EE21" w:rsidR="00171BC7" w:rsidRDefault="00171BC7" w:rsidP="00CC4092">
            <w:pPr>
              <w:jc w:val="center"/>
            </w:pPr>
            <w:r>
              <w:t xml:space="preserve">#948 </w:t>
            </w:r>
            <w:r w:rsidRPr="00C04E3C">
              <w:t>Berkson_2014</w:t>
            </w:r>
          </w:p>
        </w:tc>
        <w:tc>
          <w:tcPr>
            <w:tcW w:w="804" w:type="dxa"/>
          </w:tcPr>
          <w:p w14:paraId="7639D951" w14:textId="75DD1449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672" w:type="dxa"/>
          </w:tcPr>
          <w:p w14:paraId="2452EEA1" w14:textId="3D603865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49" w:type="dxa"/>
          </w:tcPr>
          <w:p w14:paraId="1C994B77" w14:textId="1BCBCBC6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89" w:type="dxa"/>
          </w:tcPr>
          <w:p w14:paraId="3FF0D7D1" w14:textId="74552525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92" w:type="dxa"/>
          </w:tcPr>
          <w:p w14:paraId="159440A0" w14:textId="00756EB2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737FE97A" w14:textId="6E99BC4F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1045" w:type="dxa"/>
          </w:tcPr>
          <w:p w14:paraId="0D2CE5BC" w14:textId="3DF11456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991" w:type="dxa"/>
          </w:tcPr>
          <w:p w14:paraId="0E760CE1" w14:textId="4E62015D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38" w:type="dxa"/>
          </w:tcPr>
          <w:p w14:paraId="61D8D453" w14:textId="20DB2068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7390BB76" w14:textId="5F6F745F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3D91A996" w14:textId="66B4DE3E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100" w:type="dxa"/>
          </w:tcPr>
          <w:p w14:paraId="5E71AE1D" w14:textId="7B87E75D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71751FA1" w14:textId="11770489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921" w:type="dxa"/>
          </w:tcPr>
          <w:p w14:paraId="2EB86E86" w14:textId="48580F8A" w:rsidR="00171BC7" w:rsidRPr="00EB6933" w:rsidRDefault="009F5749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171BC7" w14:paraId="6B3C9717" w14:textId="7474CCEA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B47F4EC" w14:textId="529C38EC" w:rsidR="00171BC7" w:rsidRDefault="00171BC7" w:rsidP="00CC4092">
            <w:pPr>
              <w:jc w:val="center"/>
            </w:pPr>
            <w:r>
              <w:t xml:space="preserve">#935 </w:t>
            </w:r>
            <w:r w:rsidRPr="00ED250C">
              <w:t>Biegler-2016</w:t>
            </w:r>
          </w:p>
        </w:tc>
        <w:tc>
          <w:tcPr>
            <w:tcW w:w="804" w:type="dxa"/>
          </w:tcPr>
          <w:p w14:paraId="228BEB29" w14:textId="04065842" w:rsidR="00171BC7" w:rsidRPr="00EB6933" w:rsidRDefault="00171BC7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672" w:type="dxa"/>
          </w:tcPr>
          <w:p w14:paraId="6CC94D2C" w14:textId="6D199386" w:rsidR="00171BC7" w:rsidRPr="00EB6933" w:rsidRDefault="00171BC7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49" w:type="dxa"/>
          </w:tcPr>
          <w:p w14:paraId="01A2838E" w14:textId="05AA845A" w:rsidR="00171BC7" w:rsidRPr="00EB6933" w:rsidRDefault="00171BC7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89" w:type="dxa"/>
          </w:tcPr>
          <w:p w14:paraId="529D87B9" w14:textId="0F6E895D" w:rsidR="00171BC7" w:rsidRPr="00EB6933" w:rsidRDefault="00171BC7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92" w:type="dxa"/>
          </w:tcPr>
          <w:p w14:paraId="006C9356" w14:textId="38A6642E" w:rsidR="00171BC7" w:rsidRPr="00EB6933" w:rsidRDefault="00171BC7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991" w:type="dxa"/>
          </w:tcPr>
          <w:p w14:paraId="605D01FD" w14:textId="5FDCF89F" w:rsidR="00171BC7" w:rsidRPr="00EB6933" w:rsidRDefault="00171BC7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1045" w:type="dxa"/>
          </w:tcPr>
          <w:p w14:paraId="6B222625" w14:textId="667325C6" w:rsidR="00171BC7" w:rsidRPr="00EB6933" w:rsidRDefault="00171BC7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181E3994" w14:textId="12F58227" w:rsidR="00171BC7" w:rsidRPr="00EB6933" w:rsidRDefault="00171BC7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1038" w:type="dxa"/>
          </w:tcPr>
          <w:p w14:paraId="5A93980A" w14:textId="4EFDD4D7" w:rsidR="00171BC7" w:rsidRPr="00EB6933" w:rsidRDefault="00171BC7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1045" w:type="dxa"/>
          </w:tcPr>
          <w:p w14:paraId="56CC9CC3" w14:textId="51B25986" w:rsidR="00171BC7" w:rsidRPr="00EB6933" w:rsidRDefault="00171BC7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374FBE39" w14:textId="11927235" w:rsidR="00171BC7" w:rsidRPr="00EB6933" w:rsidRDefault="00171BC7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100" w:type="dxa"/>
          </w:tcPr>
          <w:p w14:paraId="14F91EB2" w14:textId="5AC3B496" w:rsidR="00171BC7" w:rsidRPr="00EB6933" w:rsidRDefault="00171BC7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522C0082" w14:textId="32BAE9B7" w:rsidR="00171BC7" w:rsidRPr="00EB6933" w:rsidRDefault="00171BC7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921" w:type="dxa"/>
          </w:tcPr>
          <w:p w14:paraId="3FE61CBA" w14:textId="70FD1B7F" w:rsidR="00171BC7" w:rsidRPr="00EB6933" w:rsidRDefault="009F5749" w:rsidP="2F7E5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</w:tr>
      <w:tr w:rsidR="00171BC7" w14:paraId="73C4CBAE" w14:textId="79E8DED0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0E7D36EF" w14:textId="4849B06E" w:rsidR="00171BC7" w:rsidRDefault="00171BC7" w:rsidP="00CC4092">
            <w:pPr>
              <w:jc w:val="center"/>
            </w:pPr>
            <w:r w:rsidRPr="00CC4092">
              <w:t>#931 - Birman 2008</w:t>
            </w:r>
          </w:p>
        </w:tc>
        <w:tc>
          <w:tcPr>
            <w:tcW w:w="804" w:type="dxa"/>
          </w:tcPr>
          <w:p w14:paraId="74B11FC0" w14:textId="7F96E861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672" w:type="dxa"/>
          </w:tcPr>
          <w:p w14:paraId="4A1BFA0B" w14:textId="23CF1F9E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49" w:type="dxa"/>
          </w:tcPr>
          <w:p w14:paraId="2E54440D" w14:textId="72189DD6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889" w:type="dxa"/>
          </w:tcPr>
          <w:p w14:paraId="71C36835" w14:textId="68A2C95E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92" w:type="dxa"/>
          </w:tcPr>
          <w:p w14:paraId="7081B003" w14:textId="71608ED9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3A4A5F8C" w14:textId="0E891AAC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45" w:type="dxa"/>
          </w:tcPr>
          <w:p w14:paraId="52404C75" w14:textId="576B72B4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07C2131A" w14:textId="1379FC41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38" w:type="dxa"/>
          </w:tcPr>
          <w:p w14:paraId="3B6383D1" w14:textId="47E0BFB1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667C1A07" w14:textId="22CD3B1E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6F2C76D7" w14:textId="7B88ED75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100" w:type="dxa"/>
          </w:tcPr>
          <w:p w14:paraId="42249372" w14:textId="40589641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1FAE9982" w14:textId="45862DD0" w:rsidR="00171BC7" w:rsidRPr="00EB6933" w:rsidRDefault="00171BC7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921" w:type="dxa"/>
          </w:tcPr>
          <w:p w14:paraId="75B8CA32" w14:textId="703CAED9" w:rsidR="00171BC7" w:rsidRPr="00EB6933" w:rsidRDefault="009F5749" w:rsidP="2F7E5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171BC7" w14:paraId="438615E2" w14:textId="4D31CB16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0904749" w14:textId="27C95AF0" w:rsidR="00171BC7" w:rsidRDefault="00171BC7" w:rsidP="00CC4092">
            <w:pPr>
              <w:jc w:val="center"/>
            </w:pPr>
            <w:r w:rsidRPr="00CC4092">
              <w:t>#920 - Bonvicini 2019</w:t>
            </w:r>
          </w:p>
        </w:tc>
        <w:tc>
          <w:tcPr>
            <w:tcW w:w="804" w:type="dxa"/>
          </w:tcPr>
          <w:p w14:paraId="0A0B88C6" w14:textId="551D95F0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672" w:type="dxa"/>
          </w:tcPr>
          <w:p w14:paraId="778AD1D1" w14:textId="6F63CEF6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849" w:type="dxa"/>
          </w:tcPr>
          <w:p w14:paraId="23A0407B" w14:textId="0CD5F536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89" w:type="dxa"/>
          </w:tcPr>
          <w:p w14:paraId="55D66468" w14:textId="0387F9AC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92" w:type="dxa"/>
          </w:tcPr>
          <w:p w14:paraId="1CD6CCB0" w14:textId="0E244F5B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77774CC8" w14:textId="3ADB47F4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45" w:type="dxa"/>
          </w:tcPr>
          <w:p w14:paraId="36C9947C" w14:textId="1CA44B6F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6E522E63" w14:textId="5E8C5A20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38" w:type="dxa"/>
          </w:tcPr>
          <w:p w14:paraId="61CA87E5" w14:textId="499FE0BF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31CC46D1" w14:textId="2F73E62B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04C5859D" w14:textId="0C82E7BC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100" w:type="dxa"/>
          </w:tcPr>
          <w:p w14:paraId="28A388AA" w14:textId="5BD77063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921" w:type="dxa"/>
          </w:tcPr>
          <w:p w14:paraId="24BEB72E" w14:textId="1845189B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21" w:type="dxa"/>
          </w:tcPr>
          <w:p w14:paraId="0A48ECA1" w14:textId="65B934A3" w:rsidR="00171BC7" w:rsidRPr="00EB6933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171BC7" w14:paraId="6ACCBE67" w14:textId="2AAA839A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5E70928A" w14:textId="403782A8" w:rsidR="00171BC7" w:rsidRDefault="00171BC7" w:rsidP="00CC4092">
            <w:pPr>
              <w:jc w:val="center"/>
            </w:pPr>
            <w:r w:rsidRPr="00CC4092">
              <w:t>#919 - Borgschulte 2018</w:t>
            </w:r>
          </w:p>
        </w:tc>
        <w:tc>
          <w:tcPr>
            <w:tcW w:w="804" w:type="dxa"/>
          </w:tcPr>
          <w:p w14:paraId="1FB295DF" w14:textId="306189AD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672" w:type="dxa"/>
          </w:tcPr>
          <w:p w14:paraId="212C4868" w14:textId="54F124AB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49" w:type="dxa"/>
          </w:tcPr>
          <w:p w14:paraId="3AE280B1" w14:textId="45EA02BD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89" w:type="dxa"/>
          </w:tcPr>
          <w:p w14:paraId="1E6FE802" w14:textId="7A1F811C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92" w:type="dxa"/>
          </w:tcPr>
          <w:p w14:paraId="4624692C" w14:textId="4BD16D6A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7DE38BA8" w14:textId="63E6AAF5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45" w:type="dxa"/>
          </w:tcPr>
          <w:p w14:paraId="1D71A199" w14:textId="0AAD0E1D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2B511DE9" w14:textId="6DF3F247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38" w:type="dxa"/>
          </w:tcPr>
          <w:p w14:paraId="61F53761" w14:textId="68D99C7F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175A65DF" w14:textId="2098507B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0202E97E" w14:textId="79FDD03E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100" w:type="dxa"/>
          </w:tcPr>
          <w:p w14:paraId="44C43335" w14:textId="116F0715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35ED4715" w14:textId="47CDCF72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6A877DBD" w14:textId="7A16FDF2" w:rsidR="00171BC7" w:rsidRPr="00EB6933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</w:tr>
      <w:tr w:rsidR="00171BC7" w14:paraId="014710E4" w14:textId="6AEFB0D9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AF69AC9" w14:textId="053C587D" w:rsidR="00171BC7" w:rsidRDefault="00171BC7" w:rsidP="00CC4092">
            <w:pPr>
              <w:jc w:val="center"/>
            </w:pPr>
            <w:r w:rsidRPr="00CC4092">
              <w:t>#918 - Bosson 2017</w:t>
            </w:r>
          </w:p>
        </w:tc>
        <w:tc>
          <w:tcPr>
            <w:tcW w:w="804" w:type="dxa"/>
          </w:tcPr>
          <w:p w14:paraId="019CD7C2" w14:textId="1A4EDABE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672" w:type="dxa"/>
          </w:tcPr>
          <w:p w14:paraId="790DCC92" w14:textId="5E2A59A1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49" w:type="dxa"/>
          </w:tcPr>
          <w:p w14:paraId="216DE57E" w14:textId="19BD4E95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89" w:type="dxa"/>
          </w:tcPr>
          <w:p w14:paraId="1009D9BC" w14:textId="0E7C5C7C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892" w:type="dxa"/>
          </w:tcPr>
          <w:p w14:paraId="64F2B54C" w14:textId="53F4B6EB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991" w:type="dxa"/>
          </w:tcPr>
          <w:p w14:paraId="4E2200B2" w14:textId="6E1A4636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09818F93" w14:textId="01047497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4A6DA4E3" w14:textId="22F978C8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38" w:type="dxa"/>
          </w:tcPr>
          <w:p w14:paraId="6B5B71ED" w14:textId="579B65C6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2E2E8CA8" w14:textId="7F9C4F74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4AD6D0BD" w14:textId="2AA11AAA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100" w:type="dxa"/>
          </w:tcPr>
          <w:p w14:paraId="2E12B5FB" w14:textId="0188B99D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1EDC376D" w14:textId="754564F1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086051F9" w14:textId="0A11BDA5" w:rsidR="00171BC7" w:rsidRPr="00EB6933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171BC7" w14:paraId="518AE2BB" w14:textId="7235688A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7039A1FF" w14:textId="21F25334" w:rsidR="00171BC7" w:rsidRPr="00CC4092" w:rsidRDefault="00171BC7" w:rsidP="00CC4092">
            <w:pPr>
              <w:jc w:val="center"/>
            </w:pPr>
            <w:r w:rsidRPr="00CC4092">
              <w:t>#916 - Bourne 2004</w:t>
            </w:r>
          </w:p>
        </w:tc>
        <w:tc>
          <w:tcPr>
            <w:tcW w:w="804" w:type="dxa"/>
          </w:tcPr>
          <w:p w14:paraId="6E08A00E" w14:textId="799B6576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672" w:type="dxa"/>
          </w:tcPr>
          <w:p w14:paraId="5BF132FE" w14:textId="599045EB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49" w:type="dxa"/>
          </w:tcPr>
          <w:p w14:paraId="4F3E287E" w14:textId="0ED73180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89" w:type="dxa"/>
          </w:tcPr>
          <w:p w14:paraId="1EA44B08" w14:textId="7092A8E7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892" w:type="dxa"/>
          </w:tcPr>
          <w:p w14:paraId="1FDF42E8" w14:textId="4566A8F8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991" w:type="dxa"/>
          </w:tcPr>
          <w:p w14:paraId="53167F51" w14:textId="0E6D0019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1045" w:type="dxa"/>
          </w:tcPr>
          <w:p w14:paraId="211F39BE" w14:textId="06A975EF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991" w:type="dxa"/>
          </w:tcPr>
          <w:p w14:paraId="45F6F667" w14:textId="2E1E03CE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1038" w:type="dxa"/>
          </w:tcPr>
          <w:p w14:paraId="2E57B917" w14:textId="5084AF3B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1045" w:type="dxa"/>
          </w:tcPr>
          <w:p w14:paraId="766481DE" w14:textId="0D434985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991" w:type="dxa"/>
          </w:tcPr>
          <w:p w14:paraId="08D70BAD" w14:textId="69683A0C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1100" w:type="dxa"/>
          </w:tcPr>
          <w:p w14:paraId="3CE7A039" w14:textId="5E87CA2E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1CFA8346" w14:textId="1A642F2A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05F860FC" w14:textId="65A51F2F" w:rsidR="00171BC7" w:rsidRPr="00EB6933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171BC7" w14:paraId="7F411BFE" w14:textId="24AD57EC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2B647FE6" w14:textId="686EBE77" w:rsidR="00171BC7" w:rsidRDefault="00171BC7" w:rsidP="00CC4092">
            <w:pPr>
              <w:jc w:val="center"/>
            </w:pPr>
            <w:r w:rsidRPr="00CC4092">
              <w:t>#906 - Browne 2018</w:t>
            </w:r>
          </w:p>
        </w:tc>
        <w:tc>
          <w:tcPr>
            <w:tcW w:w="804" w:type="dxa"/>
          </w:tcPr>
          <w:p w14:paraId="498B7584" w14:textId="71CAEBDF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672" w:type="dxa"/>
          </w:tcPr>
          <w:p w14:paraId="0628366D" w14:textId="10C7CBB7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49" w:type="dxa"/>
          </w:tcPr>
          <w:p w14:paraId="4FBCB589" w14:textId="5BDEEF24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89" w:type="dxa"/>
          </w:tcPr>
          <w:p w14:paraId="158D1C9E" w14:textId="128912BF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92" w:type="dxa"/>
          </w:tcPr>
          <w:p w14:paraId="618F96B0" w14:textId="0450C91B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5C94CE1B" w14:textId="2A3FB5FA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1045" w:type="dxa"/>
          </w:tcPr>
          <w:p w14:paraId="53B3B86D" w14:textId="6934EEE4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30B7068A" w14:textId="2EBD8E13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38" w:type="dxa"/>
          </w:tcPr>
          <w:p w14:paraId="7882A6E8" w14:textId="3900424C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474A1D20" w14:textId="59FC3DD1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991" w:type="dxa"/>
          </w:tcPr>
          <w:p w14:paraId="014C1E6F" w14:textId="3CDC5D75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1100" w:type="dxa"/>
          </w:tcPr>
          <w:p w14:paraId="60383894" w14:textId="6CFA25DF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67DF5EB4" w14:textId="538BCA15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2912D14D" w14:textId="3D038B18" w:rsidR="00171BC7" w:rsidRPr="00EB6933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</w:tr>
      <w:tr w:rsidR="00171BC7" w14:paraId="3AA387A3" w14:textId="51F44546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56AC8BB8" w14:textId="29694E5E" w:rsidR="00171BC7" w:rsidRDefault="00171BC7" w:rsidP="00CC4092">
            <w:pPr>
              <w:jc w:val="center"/>
            </w:pPr>
            <w:r w:rsidRPr="00CC4092">
              <w:t>#890 - Bull 2018</w:t>
            </w:r>
          </w:p>
        </w:tc>
        <w:tc>
          <w:tcPr>
            <w:tcW w:w="804" w:type="dxa"/>
          </w:tcPr>
          <w:p w14:paraId="34790190" w14:textId="67978D26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672" w:type="dxa"/>
          </w:tcPr>
          <w:p w14:paraId="213DC47C" w14:textId="3C0EEC35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49" w:type="dxa"/>
          </w:tcPr>
          <w:p w14:paraId="59A79459" w14:textId="23887B55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89" w:type="dxa"/>
          </w:tcPr>
          <w:p w14:paraId="0CF3093B" w14:textId="45F029B2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92" w:type="dxa"/>
          </w:tcPr>
          <w:p w14:paraId="62B5C950" w14:textId="297C65E3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72F8FAB2" w14:textId="245D6F3D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45" w:type="dxa"/>
          </w:tcPr>
          <w:p w14:paraId="54B66970" w14:textId="2F812C5C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74F7C161" w14:textId="098F9DEA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38" w:type="dxa"/>
          </w:tcPr>
          <w:p w14:paraId="5FC2A251" w14:textId="65A9E156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48D9F5D6" w14:textId="41369D73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6CB8E89C" w14:textId="67430C42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100" w:type="dxa"/>
          </w:tcPr>
          <w:p w14:paraId="0CC088A9" w14:textId="123A24C2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514762BB" w14:textId="5BA0E5B7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21" w:type="dxa"/>
          </w:tcPr>
          <w:p w14:paraId="23126127" w14:textId="1A83173A" w:rsidR="00171BC7" w:rsidRPr="00EB6933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</w:tr>
      <w:tr w:rsidR="00171BC7" w14:paraId="0BC69953" w14:textId="1325DD07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08EF5E40" w14:textId="1B61EF16" w:rsidR="00171BC7" w:rsidRDefault="00171BC7" w:rsidP="00CC4092">
            <w:pPr>
              <w:jc w:val="center"/>
            </w:pPr>
            <w:r w:rsidRPr="00CC4092">
              <w:t>#877 - Carter 2017</w:t>
            </w:r>
          </w:p>
        </w:tc>
        <w:tc>
          <w:tcPr>
            <w:tcW w:w="804" w:type="dxa"/>
          </w:tcPr>
          <w:p w14:paraId="61FF7359" w14:textId="034AE177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672" w:type="dxa"/>
          </w:tcPr>
          <w:p w14:paraId="1FF8FCB8" w14:textId="6AB83F7C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49" w:type="dxa"/>
          </w:tcPr>
          <w:p w14:paraId="2E03DB16" w14:textId="39686D2A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89" w:type="dxa"/>
          </w:tcPr>
          <w:p w14:paraId="64F8B654" w14:textId="7630AB10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92" w:type="dxa"/>
          </w:tcPr>
          <w:p w14:paraId="34779E77" w14:textId="441F779A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6C070EEC" w14:textId="063C3347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45" w:type="dxa"/>
          </w:tcPr>
          <w:p w14:paraId="65D46FD0" w14:textId="4E87E696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21D276F9" w14:textId="4EA5E062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38" w:type="dxa"/>
          </w:tcPr>
          <w:p w14:paraId="222B0454" w14:textId="4C9DEBEA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45" w:type="dxa"/>
          </w:tcPr>
          <w:p w14:paraId="6751C422" w14:textId="61704174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46DE4057" w14:textId="2A8BE9FD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100" w:type="dxa"/>
          </w:tcPr>
          <w:p w14:paraId="57572A56" w14:textId="549C697F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921" w:type="dxa"/>
          </w:tcPr>
          <w:p w14:paraId="46001230" w14:textId="0F881E22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2E9D1070" w14:textId="653BFAC4" w:rsidR="00171BC7" w:rsidRPr="00EB6933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</w:tr>
      <w:tr w:rsidR="00171BC7" w14:paraId="32538D9E" w14:textId="5A8C69AF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7DB9924B" w14:textId="5A546F40" w:rsidR="00171BC7" w:rsidRDefault="00171BC7" w:rsidP="00CC4092">
            <w:pPr>
              <w:jc w:val="center"/>
            </w:pPr>
            <w:r w:rsidRPr="00CC4092">
              <w:t>#864 - Cheng 2019</w:t>
            </w:r>
          </w:p>
        </w:tc>
        <w:tc>
          <w:tcPr>
            <w:tcW w:w="804" w:type="dxa"/>
          </w:tcPr>
          <w:p w14:paraId="532E559C" w14:textId="782FED2D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672" w:type="dxa"/>
          </w:tcPr>
          <w:p w14:paraId="33972002" w14:textId="61AAD78C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49" w:type="dxa"/>
          </w:tcPr>
          <w:p w14:paraId="47B3BA81" w14:textId="721C0DF7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89" w:type="dxa"/>
          </w:tcPr>
          <w:p w14:paraId="5506AF2B" w14:textId="3950C374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92" w:type="dxa"/>
          </w:tcPr>
          <w:p w14:paraId="7C7AE952" w14:textId="6A670364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1255F3CA" w14:textId="0CFA13C2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06764FBF" w14:textId="70D4B9B0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03DE112E" w14:textId="2BE48854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38" w:type="dxa"/>
          </w:tcPr>
          <w:p w14:paraId="7945CD6D" w14:textId="794ECDDD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45" w:type="dxa"/>
          </w:tcPr>
          <w:p w14:paraId="05E6C5E3" w14:textId="5F3C7ED6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01424F8A" w14:textId="2EDAB2C8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100" w:type="dxa"/>
          </w:tcPr>
          <w:p w14:paraId="67F20BD7" w14:textId="170970BC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921" w:type="dxa"/>
          </w:tcPr>
          <w:p w14:paraId="4BBD257A" w14:textId="60369A1C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57BF45F9" w14:textId="08702C11" w:rsidR="00171BC7" w:rsidRPr="00EB6933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171BC7" w14:paraId="63EF4AD6" w14:textId="5FEC54C5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D0E1179" w14:textId="51580414" w:rsidR="00171BC7" w:rsidRDefault="00171BC7" w:rsidP="00CC4092">
            <w:pPr>
              <w:jc w:val="center"/>
            </w:pPr>
            <w:r w:rsidRPr="00CC4092">
              <w:t>#855 - Clabots 1992</w:t>
            </w:r>
          </w:p>
        </w:tc>
        <w:tc>
          <w:tcPr>
            <w:tcW w:w="804" w:type="dxa"/>
          </w:tcPr>
          <w:p w14:paraId="5FC11E01" w14:textId="6280D6DA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672" w:type="dxa"/>
          </w:tcPr>
          <w:p w14:paraId="0EA8FE68" w14:textId="03BF601C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849" w:type="dxa"/>
          </w:tcPr>
          <w:p w14:paraId="0434A0CB" w14:textId="5FD6CFC3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889" w:type="dxa"/>
          </w:tcPr>
          <w:p w14:paraId="72094A62" w14:textId="4EED5184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892" w:type="dxa"/>
          </w:tcPr>
          <w:p w14:paraId="69778C1B" w14:textId="015D2174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991" w:type="dxa"/>
          </w:tcPr>
          <w:p w14:paraId="2A46E76A" w14:textId="6CD91337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7D288DCB" w14:textId="5EC30809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17D49F1B" w14:textId="7B182B97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38" w:type="dxa"/>
          </w:tcPr>
          <w:p w14:paraId="52E89A1C" w14:textId="694D3664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406D1311" w14:textId="522C81F4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991" w:type="dxa"/>
          </w:tcPr>
          <w:p w14:paraId="3381466C" w14:textId="10824F80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1100" w:type="dxa"/>
          </w:tcPr>
          <w:p w14:paraId="01776F83" w14:textId="72309D84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5DFD92A2" w14:textId="4E17BDC0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087CF850" w14:textId="78A0BB70" w:rsidR="00171BC7" w:rsidRPr="00EB6933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171BC7" w14:paraId="2B3D423A" w14:textId="3D4EDA5F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29785FB2" w14:textId="21D80A15" w:rsidR="00171BC7" w:rsidRDefault="00171BC7" w:rsidP="00CC4092">
            <w:pPr>
              <w:jc w:val="center"/>
            </w:pPr>
            <w:r w:rsidRPr="00CC4092">
              <w:t>#820 - Culhane-Pera 2005</w:t>
            </w:r>
          </w:p>
        </w:tc>
        <w:tc>
          <w:tcPr>
            <w:tcW w:w="804" w:type="dxa"/>
          </w:tcPr>
          <w:p w14:paraId="09FBFDF8" w14:textId="7E5CAFDB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672" w:type="dxa"/>
          </w:tcPr>
          <w:p w14:paraId="234ABF74" w14:textId="44D371A6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49" w:type="dxa"/>
          </w:tcPr>
          <w:p w14:paraId="059F8D00" w14:textId="7EBBC857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89" w:type="dxa"/>
          </w:tcPr>
          <w:p w14:paraId="54F0F3E5" w14:textId="0501A60C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92" w:type="dxa"/>
          </w:tcPr>
          <w:p w14:paraId="3AC96931" w14:textId="2B4BD854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5BD53DD6" w14:textId="17B6CA50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1EB22E0F" w14:textId="5A7C1097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349DBDD5" w14:textId="64954D2A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38" w:type="dxa"/>
          </w:tcPr>
          <w:p w14:paraId="228859B1" w14:textId="4EBE3C11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045" w:type="dxa"/>
          </w:tcPr>
          <w:p w14:paraId="63E58F73" w14:textId="73134305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78BD18CC" w14:textId="44FF17C5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1100" w:type="dxa"/>
          </w:tcPr>
          <w:p w14:paraId="096D4B24" w14:textId="093FAB46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40E84F76" w14:textId="6A9A5393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21" w:type="dxa"/>
          </w:tcPr>
          <w:p w14:paraId="151C4907" w14:textId="468DB097" w:rsidR="00171BC7" w:rsidRPr="00EB6933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</w:tr>
      <w:tr w:rsidR="00171BC7" w14:paraId="4560DF60" w14:textId="792A5533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73D98D62" w14:textId="736289A3" w:rsidR="00171BC7" w:rsidRDefault="00171BC7" w:rsidP="00CC4092">
            <w:pPr>
              <w:jc w:val="center"/>
            </w:pPr>
            <w:r w:rsidRPr="00CC4092">
              <w:t>#713 - Duke 2015</w:t>
            </w:r>
          </w:p>
        </w:tc>
        <w:tc>
          <w:tcPr>
            <w:tcW w:w="804" w:type="dxa"/>
          </w:tcPr>
          <w:p w14:paraId="7C11EC79" w14:textId="135F010E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672" w:type="dxa"/>
          </w:tcPr>
          <w:p w14:paraId="56A9D22B" w14:textId="3EB829DD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49" w:type="dxa"/>
          </w:tcPr>
          <w:p w14:paraId="4BF0B155" w14:textId="3A2ACA78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889" w:type="dxa"/>
          </w:tcPr>
          <w:p w14:paraId="6BCFF16D" w14:textId="16A62680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92" w:type="dxa"/>
          </w:tcPr>
          <w:p w14:paraId="236DE3DA" w14:textId="7F1FCC38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49CAE269" w14:textId="01EA8ABE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075CA32D" w14:textId="1DD93B05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91" w:type="dxa"/>
          </w:tcPr>
          <w:p w14:paraId="07EC9E56" w14:textId="31B9F7CD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38" w:type="dxa"/>
          </w:tcPr>
          <w:p w14:paraId="1B830A6F" w14:textId="46643ACE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0D33F8DA" w14:textId="0E30C7AE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991" w:type="dxa"/>
          </w:tcPr>
          <w:p w14:paraId="1DDE8356" w14:textId="006925B2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100" w:type="dxa"/>
          </w:tcPr>
          <w:p w14:paraId="7C61404C" w14:textId="5CD7DC14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39EC9D72" w14:textId="6022D0DE" w:rsidR="00171BC7" w:rsidRPr="00EB6933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21" w:type="dxa"/>
          </w:tcPr>
          <w:p w14:paraId="6813868D" w14:textId="0D7547E6" w:rsidR="00171BC7" w:rsidRPr="00EB6933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</w:tr>
      <w:tr w:rsidR="00171BC7" w14:paraId="71DE678F" w14:textId="501DC755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7B2913F5" w14:textId="4BFA894D" w:rsidR="00171BC7" w:rsidRDefault="00171BC7" w:rsidP="00CC4092">
            <w:pPr>
              <w:jc w:val="center"/>
            </w:pPr>
            <w:r w:rsidRPr="00CC4092">
              <w:t>#702 - Dutcher 2008</w:t>
            </w:r>
          </w:p>
        </w:tc>
        <w:tc>
          <w:tcPr>
            <w:tcW w:w="804" w:type="dxa"/>
          </w:tcPr>
          <w:p w14:paraId="71EF8BD9" w14:textId="359BB362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672" w:type="dxa"/>
          </w:tcPr>
          <w:p w14:paraId="0DD4E8C4" w14:textId="313D85E0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849" w:type="dxa"/>
          </w:tcPr>
          <w:p w14:paraId="3BF24E17" w14:textId="2045C2F6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889" w:type="dxa"/>
          </w:tcPr>
          <w:p w14:paraId="59AAAC9C" w14:textId="2F551004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892" w:type="dxa"/>
          </w:tcPr>
          <w:p w14:paraId="03ACB7DD" w14:textId="6D542937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991" w:type="dxa"/>
          </w:tcPr>
          <w:p w14:paraId="14164EF0" w14:textId="50BE12EC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045" w:type="dxa"/>
          </w:tcPr>
          <w:p w14:paraId="36DF02C3" w14:textId="26E8CFF6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2</w:t>
            </w:r>
          </w:p>
        </w:tc>
        <w:tc>
          <w:tcPr>
            <w:tcW w:w="991" w:type="dxa"/>
          </w:tcPr>
          <w:p w14:paraId="2479C7CF" w14:textId="4C7EDD3E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1038" w:type="dxa"/>
          </w:tcPr>
          <w:p w14:paraId="6EF32949" w14:textId="39FA7B4D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1045" w:type="dxa"/>
          </w:tcPr>
          <w:p w14:paraId="0183D49A" w14:textId="59590267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0</w:t>
            </w:r>
          </w:p>
        </w:tc>
        <w:tc>
          <w:tcPr>
            <w:tcW w:w="991" w:type="dxa"/>
          </w:tcPr>
          <w:p w14:paraId="397FCDD2" w14:textId="46BE038E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1100" w:type="dxa"/>
          </w:tcPr>
          <w:p w14:paraId="7707BBC4" w14:textId="029B4C23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3</w:t>
            </w:r>
          </w:p>
        </w:tc>
        <w:tc>
          <w:tcPr>
            <w:tcW w:w="921" w:type="dxa"/>
          </w:tcPr>
          <w:p w14:paraId="7EBB48A2" w14:textId="1AC47D42" w:rsidR="00171BC7" w:rsidRPr="00EB6933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33">
              <w:t>1</w:t>
            </w:r>
          </w:p>
        </w:tc>
        <w:tc>
          <w:tcPr>
            <w:tcW w:w="921" w:type="dxa"/>
          </w:tcPr>
          <w:p w14:paraId="2174E83D" w14:textId="19439767" w:rsidR="00171BC7" w:rsidRPr="00EB6933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171BC7" w14:paraId="50C8B1E9" w14:textId="1CFE3644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631E3ED7" w14:textId="0DA6F108" w:rsidR="00171BC7" w:rsidRDefault="00171BC7" w:rsidP="00CC4092">
            <w:pPr>
              <w:jc w:val="center"/>
            </w:pPr>
            <w:r w:rsidRPr="00CC4092">
              <w:t>#1085 - Ekblad 2013</w:t>
            </w:r>
          </w:p>
        </w:tc>
        <w:tc>
          <w:tcPr>
            <w:tcW w:w="804" w:type="dxa"/>
          </w:tcPr>
          <w:p w14:paraId="1A5DAC8E" w14:textId="2263EE0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672" w:type="dxa"/>
          </w:tcPr>
          <w:p w14:paraId="16B1787D" w14:textId="17436BB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31681007" w14:textId="38C5B87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003BB45D" w14:textId="414EB95A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0D8302C5" w14:textId="361A8A0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760DEEC5" w14:textId="57B6D2F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0F8DF469" w14:textId="5CA9A54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53E61AF6" w14:textId="35B67C3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38" w:type="dxa"/>
          </w:tcPr>
          <w:p w14:paraId="3DA53FC3" w14:textId="34CFF6B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078BE101" w14:textId="560DE8AA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1C438994" w14:textId="45BDF9F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6601BEAA" w14:textId="7C97B23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21" w:type="dxa"/>
          </w:tcPr>
          <w:p w14:paraId="6BFC8008" w14:textId="30D5D4F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5F749AD4" w14:textId="08A0D91D" w:rsidR="00171BC7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</w:tr>
      <w:tr w:rsidR="00171BC7" w14:paraId="60979F14" w14:textId="1764A5D6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578B6E9B" w14:textId="4F3E72C8" w:rsidR="00171BC7" w:rsidRDefault="00171BC7" w:rsidP="00CC4092">
            <w:pPr>
              <w:jc w:val="center"/>
            </w:pPr>
            <w:r w:rsidRPr="00CC4092">
              <w:t>#1076 - Esala 2018</w:t>
            </w:r>
          </w:p>
        </w:tc>
        <w:tc>
          <w:tcPr>
            <w:tcW w:w="804" w:type="dxa"/>
          </w:tcPr>
          <w:p w14:paraId="1B1F23A0" w14:textId="460DC51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72" w:type="dxa"/>
          </w:tcPr>
          <w:p w14:paraId="14A67982" w14:textId="0FFF65A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51903589" w14:textId="133FD21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2462A349" w14:textId="364E7C53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92" w:type="dxa"/>
          </w:tcPr>
          <w:p w14:paraId="771EEB2D" w14:textId="7F656D8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78311E5F" w14:textId="77FB62CF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0F671AA0" w14:textId="133F5E0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01752633" w14:textId="194702C4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38" w:type="dxa"/>
          </w:tcPr>
          <w:p w14:paraId="06471D3E" w14:textId="4015E92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7139752A" w14:textId="3B1F750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1" w:type="dxa"/>
          </w:tcPr>
          <w:p w14:paraId="4450C6F3" w14:textId="65B96E87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69ED2813" w14:textId="4C32D90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4A274BE6" w14:textId="1588AF2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0B3ACF06" w14:textId="67E48679" w:rsidR="00171BC7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</w:tr>
      <w:tr w:rsidR="00171BC7" w14:paraId="1554ED97" w14:textId="6A24C935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9D0313B" w14:textId="253C2262" w:rsidR="00171BC7" w:rsidRDefault="00171BC7" w:rsidP="00CC4092">
            <w:pPr>
              <w:jc w:val="center"/>
            </w:pPr>
            <w:r w:rsidRPr="00CC4092">
              <w:t>#1063 - Farokhi 2014</w:t>
            </w:r>
          </w:p>
        </w:tc>
        <w:tc>
          <w:tcPr>
            <w:tcW w:w="804" w:type="dxa"/>
          </w:tcPr>
          <w:p w14:paraId="02FD6879" w14:textId="00D08C8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72" w:type="dxa"/>
          </w:tcPr>
          <w:p w14:paraId="4E9D9ABC" w14:textId="6DF3A04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49" w:type="dxa"/>
          </w:tcPr>
          <w:p w14:paraId="0F4601A8" w14:textId="1C50F23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0BBA4EF8" w14:textId="0983E83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057437C5" w14:textId="1DCFDAD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568C3278" w14:textId="5A5C086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5" w:type="dxa"/>
          </w:tcPr>
          <w:p w14:paraId="5B78FE62" w14:textId="2E212FD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4BC3D8CE" w14:textId="5FDB0E2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38" w:type="dxa"/>
          </w:tcPr>
          <w:p w14:paraId="3361438F" w14:textId="33AF181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5" w:type="dxa"/>
          </w:tcPr>
          <w:p w14:paraId="35698DEE" w14:textId="7DE08FA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2D76BA28" w14:textId="1731CE5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3ED04A14" w14:textId="3AA2CB5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57B6A7EC" w14:textId="48D41A7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2047E0A8" w14:textId="53E41371" w:rsidR="00171BC7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171BC7" w14:paraId="47717364" w14:textId="00823DD0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5B1A884" w14:textId="1D5C41DE" w:rsidR="00171BC7" w:rsidRPr="00CC4092" w:rsidRDefault="00171BC7" w:rsidP="00CC4092">
            <w:pPr>
              <w:jc w:val="center"/>
            </w:pPr>
            <w:r w:rsidRPr="00CC4092">
              <w:t>#1052 - Ferrari 2016</w:t>
            </w:r>
          </w:p>
        </w:tc>
        <w:tc>
          <w:tcPr>
            <w:tcW w:w="804" w:type="dxa"/>
          </w:tcPr>
          <w:p w14:paraId="4B9AAC31" w14:textId="5A0D7CF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672" w:type="dxa"/>
          </w:tcPr>
          <w:p w14:paraId="07CC9E49" w14:textId="3089BC8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49" w:type="dxa"/>
          </w:tcPr>
          <w:p w14:paraId="4FE0F8C3" w14:textId="5A2300F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04B42B0F" w14:textId="439984C4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0EE4863D" w14:textId="0C78043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6FFE96F1" w14:textId="17B547C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14F19204" w14:textId="7FD4B16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1" w:type="dxa"/>
          </w:tcPr>
          <w:p w14:paraId="127B5DAD" w14:textId="03E76297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38" w:type="dxa"/>
          </w:tcPr>
          <w:p w14:paraId="21C56E7F" w14:textId="1D17C97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2E2CBDE7" w14:textId="5CDE4CC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057E1080" w14:textId="4A8906F4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504BC036" w14:textId="4ACD5874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21" w:type="dxa"/>
          </w:tcPr>
          <w:p w14:paraId="0519BCED" w14:textId="62274CF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1F8A118E" w14:textId="4F4E9E0A" w:rsidR="00171BC7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</w:tr>
      <w:tr w:rsidR="00171BC7" w14:paraId="4EAA9852" w14:textId="0ED048E2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63D31E4C" w14:textId="52F318C5" w:rsidR="00171BC7" w:rsidRDefault="00171BC7" w:rsidP="000B1F7E">
            <w:pPr>
              <w:jc w:val="center"/>
            </w:pPr>
            <w:r w:rsidRPr="00CC4092">
              <w:t>#697 - Gondek 2015</w:t>
            </w:r>
          </w:p>
        </w:tc>
        <w:tc>
          <w:tcPr>
            <w:tcW w:w="804" w:type="dxa"/>
          </w:tcPr>
          <w:p w14:paraId="353E41CC" w14:textId="3302433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306F0714" w14:textId="68ADBD6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2E6F472F" w14:textId="0636E8E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7E0AA366" w14:textId="183F6CB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792B6B46" w14:textId="1CC1243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11BF59F0" w14:textId="4DE658C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74EA0940" w14:textId="19361CA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1" w:type="dxa"/>
          </w:tcPr>
          <w:p w14:paraId="5171DDE0" w14:textId="7E3BD96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38" w:type="dxa"/>
          </w:tcPr>
          <w:p w14:paraId="1859BD82" w14:textId="10C09BA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45C7E39E" w14:textId="46069C9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2073F180" w14:textId="180933E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1B0491D2" w14:textId="7560841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195AE25C" w14:textId="204CA7A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6788D257" w14:textId="44B9F64C" w:rsidR="00171BC7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</w:tr>
      <w:tr w:rsidR="00171BC7" w14:paraId="5CB5CC53" w14:textId="06FA39B3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8A787CA" w14:textId="7C687C7C" w:rsidR="00171BC7" w:rsidRDefault="00171BC7" w:rsidP="000B1F7E">
            <w:pPr>
              <w:jc w:val="center"/>
            </w:pPr>
            <w:r w:rsidRPr="00CC4092">
              <w:t>#696 - Goodkind 2005</w:t>
            </w:r>
          </w:p>
        </w:tc>
        <w:tc>
          <w:tcPr>
            <w:tcW w:w="804" w:type="dxa"/>
          </w:tcPr>
          <w:p w14:paraId="0E112102" w14:textId="6F838D5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672" w:type="dxa"/>
          </w:tcPr>
          <w:p w14:paraId="422C0E49" w14:textId="0FA9DE92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49" w:type="dxa"/>
          </w:tcPr>
          <w:p w14:paraId="2F2CE814" w14:textId="69A7675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68D00DC5" w14:textId="0ADE1627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10AD3BDA" w14:textId="27E47412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60DDC248" w14:textId="2B1FC2E5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367324D1" w14:textId="731F32E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1" w:type="dxa"/>
          </w:tcPr>
          <w:p w14:paraId="7A582589" w14:textId="70598F07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38" w:type="dxa"/>
          </w:tcPr>
          <w:p w14:paraId="22A50124" w14:textId="476B594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2F298C09" w14:textId="2480DC22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1" w:type="dxa"/>
          </w:tcPr>
          <w:p w14:paraId="67EDF375" w14:textId="15F5938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2EA1C691" w14:textId="023243E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0F4B7435" w14:textId="54E805E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48843AFA" w14:textId="575DD3A7" w:rsidR="00171BC7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171BC7" w14:paraId="2DB851A1" w14:textId="13D77672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EAC500A" w14:textId="4378BA60" w:rsidR="00171BC7" w:rsidRDefault="00171BC7" w:rsidP="000B1F7E">
            <w:pPr>
              <w:jc w:val="center"/>
            </w:pPr>
            <w:r w:rsidRPr="00CC4092">
              <w:t>#691 - Gould 2010</w:t>
            </w:r>
          </w:p>
        </w:tc>
        <w:tc>
          <w:tcPr>
            <w:tcW w:w="804" w:type="dxa"/>
          </w:tcPr>
          <w:p w14:paraId="7387619A" w14:textId="343BA5A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72" w:type="dxa"/>
          </w:tcPr>
          <w:p w14:paraId="2BB84636" w14:textId="4A85BF6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576A436F" w14:textId="1653735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22A9CD8C" w14:textId="7911E6DA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673F2DA1" w14:textId="5539A52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7DC6550C" w14:textId="441937C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3CB9AC37" w14:textId="68192B4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3A108163" w14:textId="3976000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38" w:type="dxa"/>
          </w:tcPr>
          <w:p w14:paraId="264090C7" w14:textId="5248460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15FEE5A8" w14:textId="259F9B4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6EBD1CD2" w14:textId="4860E03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00" w:type="dxa"/>
          </w:tcPr>
          <w:p w14:paraId="6807865E" w14:textId="67AF6D6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21" w:type="dxa"/>
          </w:tcPr>
          <w:p w14:paraId="03BABB83" w14:textId="492CB82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4BE79CED" w14:textId="65826AA2" w:rsidR="00171BC7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171BC7" w14:paraId="7ABC8647" w14:textId="0F7BFBB4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2DA9596F" w14:textId="31CD467B" w:rsidR="00171BC7" w:rsidRDefault="00171BC7" w:rsidP="000B1F7E">
            <w:pPr>
              <w:jc w:val="center"/>
            </w:pPr>
            <w:r w:rsidRPr="00CC4092">
              <w:t>#682 - Grigg-Saito 2010</w:t>
            </w:r>
          </w:p>
        </w:tc>
        <w:tc>
          <w:tcPr>
            <w:tcW w:w="804" w:type="dxa"/>
          </w:tcPr>
          <w:p w14:paraId="54D8D549" w14:textId="0787EA0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72" w:type="dxa"/>
          </w:tcPr>
          <w:p w14:paraId="1D7B22D2" w14:textId="316006B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49" w:type="dxa"/>
          </w:tcPr>
          <w:p w14:paraId="17F388D7" w14:textId="44D36EE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74D55C92" w14:textId="3A29038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92" w:type="dxa"/>
          </w:tcPr>
          <w:p w14:paraId="384D3D48" w14:textId="0C401713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0634D0E5" w14:textId="34598C5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5" w:type="dxa"/>
          </w:tcPr>
          <w:p w14:paraId="333E9D96" w14:textId="0BFB908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04304668" w14:textId="1013889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38" w:type="dxa"/>
          </w:tcPr>
          <w:p w14:paraId="4B09BF20" w14:textId="4F5AFB2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5" w:type="dxa"/>
          </w:tcPr>
          <w:p w14:paraId="4FF60312" w14:textId="6FD85EC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2BE09837" w14:textId="5299614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00" w:type="dxa"/>
          </w:tcPr>
          <w:p w14:paraId="623C452E" w14:textId="2B25E8A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3D36CF53" w14:textId="74CBF7C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21" w:type="dxa"/>
          </w:tcPr>
          <w:p w14:paraId="2273E66F" w14:textId="5741B1AD" w:rsidR="00171BC7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171BC7" w14:paraId="7BBAAA3C" w14:textId="535BF316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7BC48BE5" w14:textId="0D4F5F07" w:rsidR="00171BC7" w:rsidRDefault="00171BC7" w:rsidP="000B1F7E">
            <w:pPr>
              <w:jc w:val="center"/>
            </w:pPr>
            <w:r w:rsidRPr="00CC4092">
              <w:t>#600 - Jahn 2018</w:t>
            </w:r>
          </w:p>
        </w:tc>
        <w:tc>
          <w:tcPr>
            <w:tcW w:w="804" w:type="dxa"/>
          </w:tcPr>
          <w:p w14:paraId="3E37D531" w14:textId="79F8C14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7EFA7C28" w14:textId="5AE6B82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6A7A160C" w14:textId="3F46721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89" w:type="dxa"/>
          </w:tcPr>
          <w:p w14:paraId="68ACAC97" w14:textId="072EC8A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4365FBB7" w14:textId="628D433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3A7673AC" w14:textId="5291921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6D405F4E" w14:textId="0F0228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59951AA9" w14:textId="0804333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38" w:type="dxa"/>
          </w:tcPr>
          <w:p w14:paraId="482CB1D1" w14:textId="01C29C7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75AE7265" w14:textId="3A7155B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406773DE" w14:textId="5124AC2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5BD4EA22" w14:textId="5E7384D5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21" w:type="dxa"/>
          </w:tcPr>
          <w:p w14:paraId="1226F611" w14:textId="63D3CB7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098966C4" w14:textId="4B8BB0FB" w:rsidR="00171BC7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</w:tr>
      <w:tr w:rsidR="00171BC7" w14:paraId="436CDE3E" w14:textId="77382386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50F2FA3E" w14:textId="210A1255" w:rsidR="00171BC7" w:rsidRDefault="00171BC7" w:rsidP="000B1F7E">
            <w:pPr>
              <w:jc w:val="center"/>
            </w:pPr>
            <w:r w:rsidRPr="00CC4092">
              <w:t>#589 - Jirovsky 2018</w:t>
            </w:r>
          </w:p>
        </w:tc>
        <w:tc>
          <w:tcPr>
            <w:tcW w:w="804" w:type="dxa"/>
          </w:tcPr>
          <w:p w14:paraId="14770C52" w14:textId="5E244822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72" w:type="dxa"/>
          </w:tcPr>
          <w:p w14:paraId="36205991" w14:textId="3418200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1218D6DC" w14:textId="592BC19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5DF77ED3" w14:textId="1CE5A5C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7AC95ABC" w14:textId="7972F8A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19AAE8B1" w14:textId="1367BA87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4CAD94A8" w14:textId="4EFA9B3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3A2CE060" w14:textId="57C56774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38" w:type="dxa"/>
          </w:tcPr>
          <w:p w14:paraId="66A89991" w14:textId="25D71C1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6D182F95" w14:textId="1959510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53E65426" w14:textId="59F260C5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46371ABC" w14:textId="6372702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21" w:type="dxa"/>
          </w:tcPr>
          <w:p w14:paraId="4B096B79" w14:textId="01E538A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3FB7BFF8" w14:textId="39A79A00" w:rsidR="00171BC7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</w:tr>
      <w:tr w:rsidR="00171BC7" w14:paraId="069AE001" w14:textId="074C6357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D6FD791" w14:textId="79D903F1" w:rsidR="00171BC7" w:rsidRDefault="00171BC7" w:rsidP="000B1F7E">
            <w:pPr>
              <w:jc w:val="center"/>
            </w:pPr>
            <w:r w:rsidRPr="00CC4092">
              <w:t>#587 - Johnson 2006</w:t>
            </w:r>
          </w:p>
        </w:tc>
        <w:tc>
          <w:tcPr>
            <w:tcW w:w="804" w:type="dxa"/>
          </w:tcPr>
          <w:p w14:paraId="06AD9FA2" w14:textId="096520B5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4DD1C80B" w14:textId="0C84059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03F41EB3" w14:textId="7C64E76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474A5E31" w14:textId="0616168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0B0C5B3D" w14:textId="7AE8A1E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7414FA0A" w14:textId="6D3845C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63C94B64" w14:textId="06855C9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3C5E1B9D" w14:textId="09C09DE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38" w:type="dxa"/>
          </w:tcPr>
          <w:p w14:paraId="0156192D" w14:textId="2937ABD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5F107D3B" w14:textId="1B335E3E" w:rsidR="00171BC7" w:rsidRDefault="00171BC7" w:rsidP="25AA59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16A12EE2" w14:textId="39C2A6B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40904900" w14:textId="4B1E5C4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7A4D67FA" w14:textId="6EE10CB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188BB6B5" w14:textId="3F96DA6C" w:rsidR="00171BC7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171BC7" w14:paraId="5C9B01A4" w14:textId="42ECF6C6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73C8C6AB" w14:textId="08897146" w:rsidR="00171BC7" w:rsidRDefault="00171BC7" w:rsidP="000B1F7E">
            <w:pPr>
              <w:jc w:val="center"/>
            </w:pPr>
            <w:r w:rsidRPr="00CC4092">
              <w:t>#561 - Kennedy 1999</w:t>
            </w:r>
          </w:p>
        </w:tc>
        <w:tc>
          <w:tcPr>
            <w:tcW w:w="804" w:type="dxa"/>
          </w:tcPr>
          <w:p w14:paraId="787A9211" w14:textId="034D8D1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11429170" w14:textId="4479637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49" w:type="dxa"/>
          </w:tcPr>
          <w:p w14:paraId="41D22185" w14:textId="6D4A9C13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355CCF1F" w14:textId="6769510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4482B001" w14:textId="473506A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64A6E4BD" w14:textId="61BBCBD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71A20059" w14:textId="0E4E4D6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6EF4406E" w14:textId="3B30CD8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38" w:type="dxa"/>
          </w:tcPr>
          <w:p w14:paraId="2B589D98" w14:textId="039510E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5" w:type="dxa"/>
          </w:tcPr>
          <w:p w14:paraId="01A29DC6" w14:textId="2C72567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568B6854" w14:textId="5787F95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3D2E4F96" w14:textId="6A3B8E8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34AFF01B" w14:textId="67B68E35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17C3EC8A" w14:textId="36B6D52E" w:rsidR="00171BC7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</w:tr>
      <w:tr w:rsidR="00171BC7" w14:paraId="12D71767" w14:textId="52561F1B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74C67929" w14:textId="3DDB7700" w:rsidR="00171BC7" w:rsidRDefault="00171BC7" w:rsidP="000B1F7E">
            <w:pPr>
              <w:jc w:val="center"/>
            </w:pPr>
            <w:r w:rsidRPr="00CC4092">
              <w:t>#550 - Kirmayer 2003</w:t>
            </w:r>
          </w:p>
        </w:tc>
        <w:tc>
          <w:tcPr>
            <w:tcW w:w="804" w:type="dxa"/>
          </w:tcPr>
          <w:p w14:paraId="7D230CD5" w14:textId="16FD6C6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44B039CB" w14:textId="62D1668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37A608AC" w14:textId="677E14D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77A785D9" w14:textId="08B7DB6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70C6CE17" w14:textId="5E248DE5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15DD36BA" w14:textId="44E3D45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62894679" w14:textId="7A3AE20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4761860B" w14:textId="7C7A1BF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38" w:type="dxa"/>
          </w:tcPr>
          <w:p w14:paraId="03603808" w14:textId="32016EE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1D522AD4" w14:textId="5ECE19D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7441C906" w14:textId="4F987C6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1AC9EC5C" w14:textId="79F540A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4F7D3E97" w14:textId="2137741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4CF438C2" w14:textId="377EE1DE" w:rsidR="00171BC7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</w:tr>
      <w:tr w:rsidR="00171BC7" w14:paraId="3F1E1F5E" w14:textId="50323E2C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6577CD9A" w14:textId="580AAA7B" w:rsidR="00171BC7" w:rsidRDefault="00171BC7" w:rsidP="000B1F7E">
            <w:pPr>
              <w:jc w:val="center"/>
            </w:pPr>
            <w:r w:rsidRPr="00CC4092">
              <w:lastRenderedPageBreak/>
              <w:t>#388 - Martin 2018</w:t>
            </w:r>
          </w:p>
        </w:tc>
        <w:tc>
          <w:tcPr>
            <w:tcW w:w="804" w:type="dxa"/>
          </w:tcPr>
          <w:p w14:paraId="401783B6" w14:textId="2F4F7A8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672" w:type="dxa"/>
          </w:tcPr>
          <w:p w14:paraId="6124A3C6" w14:textId="0DC2CDF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55ABC7C8" w14:textId="4B41A9E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3A1C303A" w14:textId="01B6343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6673027A" w14:textId="7FFB464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6532E141" w14:textId="3BEAA66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5" w:type="dxa"/>
          </w:tcPr>
          <w:p w14:paraId="6BF859C5" w14:textId="455FC4E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3198CEA2" w14:textId="1D49B9E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38" w:type="dxa"/>
          </w:tcPr>
          <w:p w14:paraId="4E3BDE43" w14:textId="290544A7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69CAA021" w14:textId="288A157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1D6E127E" w14:textId="5469BDD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00" w:type="dxa"/>
          </w:tcPr>
          <w:p w14:paraId="22C832F5" w14:textId="66AB3B8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7557A9E8" w14:textId="5D66A804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3287F3B4" w14:textId="6E417C69" w:rsidR="00171BC7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</w:tr>
      <w:tr w:rsidR="00171BC7" w14:paraId="1BC0ECA1" w14:textId="249D1270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4051902" w14:textId="6371BE07" w:rsidR="00171BC7" w:rsidRDefault="00171BC7" w:rsidP="000B1F7E">
            <w:pPr>
              <w:jc w:val="center"/>
            </w:pPr>
            <w:r w:rsidRPr="00CC4092">
              <w:t>#378 - McHenry 2016</w:t>
            </w:r>
          </w:p>
        </w:tc>
        <w:tc>
          <w:tcPr>
            <w:tcW w:w="804" w:type="dxa"/>
          </w:tcPr>
          <w:p w14:paraId="429D3A24" w14:textId="584D1F7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72" w:type="dxa"/>
          </w:tcPr>
          <w:p w14:paraId="24CC5DCF" w14:textId="5D316D1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4F3782CC" w14:textId="7DBAD54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1FA1B995" w14:textId="5DBB974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1A594B12" w14:textId="191052C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6EA19F05" w14:textId="36C9741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495E6679" w14:textId="621977C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458DF9E9" w14:textId="17A5254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38" w:type="dxa"/>
          </w:tcPr>
          <w:p w14:paraId="72B94432" w14:textId="19FD608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487A293A" w14:textId="45709FF5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118C61AD" w14:textId="69463B3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518BE7E3" w14:textId="7A46C0D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21" w:type="dxa"/>
          </w:tcPr>
          <w:p w14:paraId="7F4BD896" w14:textId="52AD6A0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38D9288E" w14:textId="2582DA6D" w:rsidR="00171BC7" w:rsidRDefault="009F5749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</w:tr>
      <w:tr w:rsidR="00171BC7" w14:paraId="4B1FB4B8" w14:textId="7DF5AF91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7075C043" w14:textId="7EFB045D" w:rsidR="00171BC7" w:rsidRDefault="00171BC7" w:rsidP="000B1F7E">
            <w:pPr>
              <w:jc w:val="center"/>
            </w:pPr>
            <w:r w:rsidRPr="00CC4092">
              <w:t>#359 - Michael 2019</w:t>
            </w:r>
          </w:p>
        </w:tc>
        <w:tc>
          <w:tcPr>
            <w:tcW w:w="804" w:type="dxa"/>
          </w:tcPr>
          <w:p w14:paraId="705DBC9A" w14:textId="32BDCBA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72" w:type="dxa"/>
          </w:tcPr>
          <w:p w14:paraId="5719604C" w14:textId="58D9542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49" w:type="dxa"/>
          </w:tcPr>
          <w:p w14:paraId="0390234C" w14:textId="270B43F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4BA6CC5D" w14:textId="6020B81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58FAD6A3" w14:textId="551349C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2A0916AA" w14:textId="63AD245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39B73D5E" w14:textId="623D910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45BA0F2C" w14:textId="7785922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38" w:type="dxa"/>
          </w:tcPr>
          <w:p w14:paraId="0DE4E487" w14:textId="34280D9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211FC4D8" w14:textId="7B66779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5ACF55FA" w14:textId="7A3795B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00" w:type="dxa"/>
          </w:tcPr>
          <w:p w14:paraId="5F224AE9" w14:textId="15F2B772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21" w:type="dxa"/>
          </w:tcPr>
          <w:p w14:paraId="41A0A67C" w14:textId="2835368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555D41AA" w14:textId="7D050701" w:rsidR="00171BC7" w:rsidRDefault="009F5749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</w:tr>
      <w:tr w:rsidR="00171BC7" w14:paraId="30EF636D" w14:textId="75ACF77D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FA39163" w14:textId="2AE4F0F2" w:rsidR="00171BC7" w:rsidRPr="000B1F7E" w:rsidRDefault="00171BC7" w:rsidP="56BFE558">
            <w:pPr>
              <w:jc w:val="center"/>
              <w:rPr>
                <w:b w:val="0"/>
                <w:bCs w:val="0"/>
              </w:rPr>
            </w:pPr>
            <w:r w:rsidRPr="56BFE558">
              <w:t>#1163 - Muller 2020</w:t>
            </w:r>
          </w:p>
        </w:tc>
        <w:tc>
          <w:tcPr>
            <w:tcW w:w="804" w:type="dxa"/>
          </w:tcPr>
          <w:p w14:paraId="610D413B" w14:textId="4BA253D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72" w:type="dxa"/>
          </w:tcPr>
          <w:p w14:paraId="548C4C19" w14:textId="2053615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49" w:type="dxa"/>
          </w:tcPr>
          <w:p w14:paraId="255048DB" w14:textId="67EDE1B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1407B102" w14:textId="15FEAE6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061E5D17" w14:textId="4046678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55E5FA25" w14:textId="625DE11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72BA3F85" w14:textId="2F4AADF5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6E23C89A" w14:textId="31C65AE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38" w:type="dxa"/>
          </w:tcPr>
          <w:p w14:paraId="6DD39C60" w14:textId="63382E6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6A230662" w14:textId="700B552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5CB8D303" w14:textId="0C8E4D5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39840C22" w14:textId="468A265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19D2395D" w14:textId="0C8C9D1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079F635C" w14:textId="553E276B" w:rsidR="00171BC7" w:rsidRDefault="00CA378C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</w:tr>
      <w:tr w:rsidR="00171BC7" w14:paraId="23BBA934" w14:textId="08B37819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755EA6C" w14:textId="2FE91B26" w:rsidR="00171BC7" w:rsidRDefault="00171BC7" w:rsidP="56BFE558">
            <w:pPr>
              <w:jc w:val="center"/>
            </w:pPr>
            <w:r w:rsidRPr="56BFE558">
              <w:t>#286 - Njeru 2015</w:t>
            </w:r>
          </w:p>
        </w:tc>
        <w:tc>
          <w:tcPr>
            <w:tcW w:w="804" w:type="dxa"/>
          </w:tcPr>
          <w:p w14:paraId="560EE921" w14:textId="3DE5CFA5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15128429" w14:textId="71D4365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0264E553" w14:textId="310DCA0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73BE5F1D" w14:textId="256ACDB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6953E40E" w14:textId="07F173CF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5260DC0E" w14:textId="0ABA769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68E6DF4C" w14:textId="3987733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1" w:type="dxa"/>
          </w:tcPr>
          <w:p w14:paraId="7C115B1F" w14:textId="136383A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38" w:type="dxa"/>
          </w:tcPr>
          <w:p w14:paraId="40E19F69" w14:textId="18989F87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2AAD4F65" w14:textId="4EA51B8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55CB9DC5" w14:textId="54215AE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7F7084BA" w14:textId="7562751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1AA0BE92" w14:textId="1848996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681308FB" w14:textId="2B0B6B49" w:rsidR="00171BC7" w:rsidRDefault="00CA378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</w:tr>
      <w:tr w:rsidR="00171BC7" w14:paraId="6178D07B" w14:textId="3D4C8456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F17C21F" w14:textId="3A28758C" w:rsidR="00171BC7" w:rsidRPr="00CC4092" w:rsidRDefault="00171BC7" w:rsidP="56BFE558">
            <w:pPr>
              <w:jc w:val="center"/>
            </w:pPr>
            <w:r w:rsidRPr="56BFE558">
              <w:t>#1162 - Northwood 2020</w:t>
            </w:r>
          </w:p>
        </w:tc>
        <w:tc>
          <w:tcPr>
            <w:tcW w:w="804" w:type="dxa"/>
          </w:tcPr>
          <w:p w14:paraId="0D7EFA74" w14:textId="3C7E2A8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672" w:type="dxa"/>
          </w:tcPr>
          <w:p w14:paraId="5B5AE9CA" w14:textId="5402AEFA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49C7C652" w14:textId="389DA03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10100CC3" w14:textId="34C8FED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52C64791" w14:textId="0459810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1" w:type="dxa"/>
          </w:tcPr>
          <w:p w14:paraId="1BB45E65" w14:textId="67B7E9D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7195FE90" w14:textId="678C785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1" w:type="dxa"/>
          </w:tcPr>
          <w:p w14:paraId="2253CB28" w14:textId="71CA87B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38" w:type="dxa"/>
          </w:tcPr>
          <w:p w14:paraId="03A5864A" w14:textId="23DE272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001D86AD" w14:textId="7985E59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07C43A65" w14:textId="6FA5179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00" w:type="dxa"/>
          </w:tcPr>
          <w:p w14:paraId="0E00FA3B" w14:textId="21C628F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568C5A80" w14:textId="693504A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3B7DBA73" w14:textId="08BF8AF6" w:rsidR="00171BC7" w:rsidRDefault="00CA378C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</w:tr>
      <w:tr w:rsidR="00171BC7" w14:paraId="3B76E291" w14:textId="61669422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6DB0B568" w14:textId="32FFDC1E" w:rsidR="00171BC7" w:rsidRDefault="00171BC7" w:rsidP="000B1F7E">
            <w:pPr>
              <w:jc w:val="center"/>
            </w:pPr>
            <w:r w:rsidRPr="00CC4092">
              <w:t>#269 - Ong 2010</w:t>
            </w:r>
          </w:p>
        </w:tc>
        <w:tc>
          <w:tcPr>
            <w:tcW w:w="804" w:type="dxa"/>
          </w:tcPr>
          <w:p w14:paraId="2F2C57BC" w14:textId="6C25C8A3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72" w:type="dxa"/>
          </w:tcPr>
          <w:p w14:paraId="532E9200" w14:textId="177AC64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49" w:type="dxa"/>
          </w:tcPr>
          <w:p w14:paraId="3CA3E783" w14:textId="2BD6A81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76F55A70" w14:textId="03ECCEA4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92" w:type="dxa"/>
          </w:tcPr>
          <w:p w14:paraId="3D9B7053" w14:textId="4A94E42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0F3100E3" w14:textId="4166D502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5" w:type="dxa"/>
          </w:tcPr>
          <w:p w14:paraId="65FBCB0C" w14:textId="4CF538F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07A96940" w14:textId="05FC8B64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38" w:type="dxa"/>
          </w:tcPr>
          <w:p w14:paraId="09376038" w14:textId="610B58C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2C72FF04" w14:textId="6D8C317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52ADF88B" w14:textId="3106CAD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00" w:type="dxa"/>
          </w:tcPr>
          <w:p w14:paraId="7724E042" w14:textId="5E2A166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21" w:type="dxa"/>
          </w:tcPr>
          <w:p w14:paraId="5CBC362A" w14:textId="50BC245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374DCBB2" w14:textId="14EAD91C" w:rsidR="00171BC7" w:rsidRDefault="00CA378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171BC7" w14:paraId="73BAC520" w14:textId="3E8C425B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5FC6BB7C" w14:textId="667DE6BB" w:rsidR="00171BC7" w:rsidRDefault="00171BC7" w:rsidP="000B1F7E">
            <w:pPr>
              <w:jc w:val="center"/>
            </w:pPr>
            <w:r w:rsidRPr="00CC4092">
              <w:t>#256 - Parmentier 2004</w:t>
            </w:r>
          </w:p>
        </w:tc>
        <w:tc>
          <w:tcPr>
            <w:tcW w:w="804" w:type="dxa"/>
          </w:tcPr>
          <w:p w14:paraId="661365D4" w14:textId="7570452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72" w:type="dxa"/>
          </w:tcPr>
          <w:p w14:paraId="1136516E" w14:textId="455B848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6BDEB383" w14:textId="27C6C07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59999E87" w14:textId="4FC0538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75637748" w14:textId="4CB628C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03E407FC" w14:textId="5F90CDD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5" w:type="dxa"/>
          </w:tcPr>
          <w:p w14:paraId="5E1307B7" w14:textId="3F4EC2E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1B1BE806" w14:textId="3B21D30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38" w:type="dxa"/>
          </w:tcPr>
          <w:p w14:paraId="18A10147" w14:textId="065829EA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43D6BFFC" w14:textId="4894927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7B8DD372" w14:textId="2790528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3C69CCD3" w14:textId="7B91780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5167E870" w14:textId="7C1FEFD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25DA7CF8" w14:textId="289DFB71" w:rsidR="00171BC7" w:rsidRDefault="00CA378C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</w:tr>
      <w:tr w:rsidR="00171BC7" w14:paraId="62391562" w14:textId="49F8FCC0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27C365EB" w14:textId="4409BDC6" w:rsidR="00171BC7" w:rsidRDefault="00171BC7" w:rsidP="000B1F7E">
            <w:pPr>
              <w:jc w:val="center"/>
            </w:pPr>
            <w:r w:rsidRPr="00CC4092">
              <w:t>#247 - Percac-Lima 2013</w:t>
            </w:r>
          </w:p>
        </w:tc>
        <w:tc>
          <w:tcPr>
            <w:tcW w:w="804" w:type="dxa"/>
          </w:tcPr>
          <w:p w14:paraId="0E29A9C9" w14:textId="79FCEB3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72" w:type="dxa"/>
          </w:tcPr>
          <w:p w14:paraId="6F634D72" w14:textId="5DB23A7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4F9F0EEA" w14:textId="7516C9E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240C14A1" w14:textId="3CFD765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7E80345C" w14:textId="12C31B9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17659F64" w14:textId="19662FC4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30A07D72" w14:textId="1BFC9B65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17F94825" w14:textId="246F5B7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38" w:type="dxa"/>
          </w:tcPr>
          <w:p w14:paraId="51518317" w14:textId="5E41FF32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3F1EE66B" w14:textId="05B3E253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1F7A6147" w14:textId="6B4B8882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34F2A26E" w14:textId="36D15592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5B4E344B" w14:textId="3BCE28B4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7005369A" w14:textId="2B743E3A" w:rsidR="00171BC7" w:rsidRDefault="00CA378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</w:tr>
      <w:tr w:rsidR="00171BC7" w14:paraId="279DBD6D" w14:textId="130C9E85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1D5A0A9" w14:textId="559DAE76" w:rsidR="00171BC7" w:rsidRPr="000B1F7E" w:rsidRDefault="00171BC7" w:rsidP="000B1F7E">
            <w:pPr>
              <w:shd w:val="clear" w:color="auto" w:fill="FFFFFF"/>
              <w:jc w:val="center"/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</w:pPr>
            <w:r w:rsidRPr="007D6E79"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  <w:t>#220 - Pottie 2007</w:t>
            </w:r>
          </w:p>
        </w:tc>
        <w:tc>
          <w:tcPr>
            <w:tcW w:w="804" w:type="dxa"/>
          </w:tcPr>
          <w:p w14:paraId="6B814FC7" w14:textId="4D79751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5ADE8412" w14:textId="44E7A86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257D8D45" w14:textId="4B6556E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5CA144AA" w14:textId="4AB497E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31D41B3B" w14:textId="4F26648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3125685F" w14:textId="67D71C8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0321D85C" w14:textId="321F2EF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4475FEB7" w14:textId="7D605BE5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38" w:type="dxa"/>
          </w:tcPr>
          <w:p w14:paraId="7DB97C49" w14:textId="2F14FC4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4FE1EA24" w14:textId="0E89A43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28E03707" w14:textId="5341440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3CABDA1D" w14:textId="36D83A7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27DB6AD2" w14:textId="1B0EEB0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662A0F6F" w14:textId="5416E882" w:rsidR="00171BC7" w:rsidRDefault="00CA378C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171BC7" w14:paraId="16600B17" w14:textId="769EFB39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4048F24" w14:textId="67B3FC8E" w:rsidR="00171BC7" w:rsidRDefault="00171BC7" w:rsidP="000B1F7E">
            <w:pPr>
              <w:jc w:val="center"/>
            </w:pPr>
            <w:r w:rsidRPr="00CC4092">
              <w:t>#210 - Prescott 2018</w:t>
            </w:r>
          </w:p>
        </w:tc>
        <w:tc>
          <w:tcPr>
            <w:tcW w:w="804" w:type="dxa"/>
          </w:tcPr>
          <w:p w14:paraId="2DF43212" w14:textId="59BCC4F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672" w:type="dxa"/>
          </w:tcPr>
          <w:p w14:paraId="0C3195CA" w14:textId="409B8944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654C112A" w14:textId="4C6B845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323B6D99" w14:textId="2887479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2CE84B4B" w14:textId="246EF6F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669D4560" w14:textId="298F4A5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3A7B5881" w14:textId="2E75700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28FF2488" w14:textId="5AAF4DA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38" w:type="dxa"/>
          </w:tcPr>
          <w:p w14:paraId="5F293CD0" w14:textId="23E038D4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4C0ED55F" w14:textId="0F260CB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701C873C" w14:textId="17DFFFF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117CEDF4" w14:textId="7D8D2873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00C16583" w14:textId="6B1976C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4C18BB1C" w14:textId="4C064BF3" w:rsidR="00171BC7" w:rsidRDefault="00CA378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</w:tr>
      <w:tr w:rsidR="00171BC7" w14:paraId="13F3DDD3" w14:textId="6BCEEF52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26997F95" w14:textId="01631221" w:rsidR="00171BC7" w:rsidRPr="000B1F7E" w:rsidRDefault="00171BC7" w:rsidP="000B1F7E">
            <w:pPr>
              <w:shd w:val="clear" w:color="auto" w:fill="FFFFFF"/>
              <w:jc w:val="center"/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</w:pPr>
            <w:r w:rsidRPr="007D6E79"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  <w:t>#191 - Reavy 2012</w:t>
            </w:r>
          </w:p>
        </w:tc>
        <w:tc>
          <w:tcPr>
            <w:tcW w:w="804" w:type="dxa"/>
          </w:tcPr>
          <w:p w14:paraId="69C04F8B" w14:textId="3C2D01F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672" w:type="dxa"/>
          </w:tcPr>
          <w:p w14:paraId="11B86E3A" w14:textId="64CDAD65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6B695BAB" w14:textId="2A7E739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43EE9C97" w14:textId="7185402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33FA353B" w14:textId="73C14BE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20D8F340" w14:textId="6BF890A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3DF8976C" w14:textId="54FF8F0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04D5D46B" w14:textId="18F4F87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38" w:type="dxa"/>
          </w:tcPr>
          <w:p w14:paraId="1A42B99B" w14:textId="0A0497E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0CD733A6" w14:textId="4679E18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36E50D98" w14:textId="42FFDD3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0C475318" w14:textId="047EEEC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274B6F26" w14:textId="37B069F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7CC007EF" w14:textId="1553BF1C" w:rsidR="00171BC7" w:rsidRDefault="00CA378C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</w:tr>
      <w:tr w:rsidR="00171BC7" w14:paraId="01350BA8" w14:textId="6DFD526F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2C8EE17D" w14:textId="0858AB01" w:rsidR="00171BC7" w:rsidRDefault="00171BC7" w:rsidP="000B1F7E">
            <w:pPr>
              <w:jc w:val="center"/>
            </w:pPr>
            <w:r w:rsidRPr="00CC4092">
              <w:t>#526 - Rodriguez-Torres 2019</w:t>
            </w:r>
          </w:p>
        </w:tc>
        <w:tc>
          <w:tcPr>
            <w:tcW w:w="804" w:type="dxa"/>
          </w:tcPr>
          <w:p w14:paraId="006D5507" w14:textId="03B72B1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7D638E22" w14:textId="11F89E3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6F50AF14" w14:textId="337DB7F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055979E5" w14:textId="7CBB55E7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54A601C2" w14:textId="56297D3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7F9E58D2" w14:textId="50213437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78C27F53" w14:textId="1DCA711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589B89EA" w14:textId="1D10702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38" w:type="dxa"/>
          </w:tcPr>
          <w:p w14:paraId="6206AC19" w14:textId="7AC4AAA3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35052FF9" w14:textId="43CC2A85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230E24B9" w14:textId="6AA71DF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70A388B3" w14:textId="7F6DAC9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21" w:type="dxa"/>
          </w:tcPr>
          <w:p w14:paraId="4CC01D68" w14:textId="444CE0A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2A505AD8" w14:textId="09243649" w:rsidR="00171BC7" w:rsidRDefault="00CA378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</w:tr>
      <w:tr w:rsidR="00171BC7" w14:paraId="45189386" w14:textId="67B9E74F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08735C1B" w14:textId="2523C32E" w:rsidR="00171BC7" w:rsidRPr="000B1F7E" w:rsidRDefault="00171BC7" w:rsidP="000B1F7E">
            <w:pPr>
              <w:shd w:val="clear" w:color="auto" w:fill="FFFFFF"/>
              <w:jc w:val="center"/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</w:pPr>
            <w:r w:rsidRPr="007D6E79"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  <w:t>#490 - Schulz 2014</w:t>
            </w:r>
          </w:p>
        </w:tc>
        <w:tc>
          <w:tcPr>
            <w:tcW w:w="804" w:type="dxa"/>
          </w:tcPr>
          <w:p w14:paraId="4CA124EA" w14:textId="496D4FBA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5D120C2F" w14:textId="6C8BE93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186A457D" w14:textId="43C4CB8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3FF87ACB" w14:textId="52A0FA2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3A8B81EE" w14:textId="61919D65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15046C8B" w14:textId="5AA84FD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65C4C53E" w14:textId="5350083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48CFD6EE" w14:textId="5851A5F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38" w:type="dxa"/>
          </w:tcPr>
          <w:p w14:paraId="68754884" w14:textId="1D5A78D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766BEAE8" w14:textId="13805F6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251FC942" w14:textId="002828C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00" w:type="dxa"/>
          </w:tcPr>
          <w:p w14:paraId="4F78AFEF" w14:textId="2DBEDEE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21" w:type="dxa"/>
          </w:tcPr>
          <w:p w14:paraId="64023E30" w14:textId="4EB2D44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61EBAF8B" w14:textId="2A3BCECF" w:rsidR="00171BC7" w:rsidRDefault="00CA378C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</w:tr>
      <w:tr w:rsidR="00171BC7" w14:paraId="31546950" w14:textId="29BA4C47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2FEBB510" w14:textId="0F2F80B4" w:rsidR="00171BC7" w:rsidRPr="000B1F7E" w:rsidRDefault="00171BC7" w:rsidP="56BFE558">
            <w:pPr>
              <w:jc w:val="center"/>
              <w:rPr>
                <w:rFonts w:ascii="Roboto" w:hAnsi="Roboto"/>
                <w:b w:val="0"/>
                <w:bCs w:val="0"/>
                <w:sz w:val="20"/>
                <w:szCs w:val="20"/>
              </w:rPr>
            </w:pPr>
            <w:r w:rsidRPr="56BFE558">
              <w:rPr>
                <w:rFonts w:ascii="Roboto" w:hAnsi="Roboto"/>
                <w:sz w:val="20"/>
                <w:szCs w:val="20"/>
              </w:rPr>
              <w:t>#1148 - Spruijt 2020</w:t>
            </w:r>
          </w:p>
        </w:tc>
        <w:tc>
          <w:tcPr>
            <w:tcW w:w="804" w:type="dxa"/>
          </w:tcPr>
          <w:p w14:paraId="008DFA49" w14:textId="722D7C0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61C78355" w14:textId="5ED033D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49" w:type="dxa"/>
          </w:tcPr>
          <w:p w14:paraId="3E06324A" w14:textId="67F3533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0EC42118" w14:textId="2B2EA76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153651E4" w14:textId="132339F2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5FF045D5" w14:textId="73274D3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1FB3EA73" w14:textId="6F1308E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54361119" w14:textId="777CE51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38" w:type="dxa"/>
          </w:tcPr>
          <w:p w14:paraId="393AC553" w14:textId="4512495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1EB0C171" w14:textId="7E57C48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7DF9E00B" w14:textId="5F82C48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7614F796" w14:textId="255FBA0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1D6B1D6C" w14:textId="68BEE7D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6B0CFF08" w14:textId="7B1840DC" w:rsidR="00171BC7" w:rsidRDefault="00CA378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</w:tr>
      <w:tr w:rsidR="00171BC7" w14:paraId="603333E6" w14:textId="6CA0BB6F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6B187FCA" w14:textId="3BE4434A" w:rsidR="00171BC7" w:rsidRPr="000B1F7E" w:rsidRDefault="00171BC7" w:rsidP="000B1F7E">
            <w:pPr>
              <w:shd w:val="clear" w:color="auto" w:fill="FFFFFF"/>
              <w:jc w:val="center"/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</w:pPr>
            <w:r w:rsidRPr="007D6E79"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  <w:t>#142 - Sundquist 2010</w:t>
            </w:r>
          </w:p>
        </w:tc>
        <w:tc>
          <w:tcPr>
            <w:tcW w:w="804" w:type="dxa"/>
          </w:tcPr>
          <w:p w14:paraId="25EB606B" w14:textId="03BB8CD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51DEC269" w14:textId="105C2FE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69D5124E" w14:textId="3D11C10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2E2C2436" w14:textId="4C7B226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6E75F857" w14:textId="762BF2C5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3EC521CF" w14:textId="6AE5504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2BAED3F3" w14:textId="26B0DF05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6D05CB45" w14:textId="5C97ED8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38" w:type="dxa"/>
          </w:tcPr>
          <w:p w14:paraId="12540689" w14:textId="44A214BA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3C8B81F9" w14:textId="47CE236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4F05FCE1" w14:textId="100B0E0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00" w:type="dxa"/>
          </w:tcPr>
          <w:p w14:paraId="33C33242" w14:textId="1E70291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626BE4BE" w14:textId="21834EC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6D436FF5" w14:textId="18EACBE1" w:rsidR="00171BC7" w:rsidRDefault="00CA378C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</w:tr>
      <w:tr w:rsidR="00171BC7" w14:paraId="6D7FCAB7" w14:textId="4F2AF3BA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60AC8256" w14:textId="4C2B439F" w:rsidR="00171BC7" w:rsidRDefault="00171BC7" w:rsidP="000B1F7E">
            <w:pPr>
              <w:jc w:val="center"/>
            </w:pPr>
            <w:r w:rsidRPr="00CC4092">
              <w:t>#122 - Teunissen 2017</w:t>
            </w:r>
          </w:p>
        </w:tc>
        <w:tc>
          <w:tcPr>
            <w:tcW w:w="804" w:type="dxa"/>
          </w:tcPr>
          <w:p w14:paraId="55110312" w14:textId="7426E44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08AF9D9D" w14:textId="516470A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543E3BDE" w14:textId="0B490B3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728B9773" w14:textId="5640F39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703E14E1" w14:textId="26510FB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18B3F08E" w14:textId="7DE58B8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4A2031F4" w14:textId="7F7C98A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50294A96" w14:textId="425FA0C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38" w:type="dxa"/>
          </w:tcPr>
          <w:p w14:paraId="5B1F3A60" w14:textId="0B835E32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580F6591" w14:textId="056EC967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61B84CB5" w14:textId="1E3C274F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00" w:type="dxa"/>
          </w:tcPr>
          <w:p w14:paraId="76639E35" w14:textId="0293E6A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66B94B04" w14:textId="098625B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3DD50BCD" w14:textId="3B431AB5" w:rsidR="00171BC7" w:rsidRDefault="00CA378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</w:tr>
      <w:tr w:rsidR="00171BC7" w14:paraId="3B4F33B5" w14:textId="31327A29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CD1D735" w14:textId="7CDC663E" w:rsidR="00171BC7" w:rsidRPr="000B1F7E" w:rsidRDefault="00171BC7" w:rsidP="56BFE558">
            <w:pPr>
              <w:shd w:val="clear" w:color="auto" w:fill="FFFFFF" w:themeFill="background1"/>
              <w:jc w:val="center"/>
              <w:rPr>
                <w:rFonts w:ascii="Roboto" w:hAnsi="Roboto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56BFE558">
              <w:rPr>
                <w:rFonts w:ascii="Roboto" w:hAnsi="Roboto"/>
                <w:sz w:val="20"/>
                <w:szCs w:val="20"/>
                <w:shd w:val="clear" w:color="auto" w:fill="FFFFFF"/>
              </w:rPr>
              <w:t>#1146 - Timlin 2020</w:t>
            </w:r>
          </w:p>
        </w:tc>
        <w:tc>
          <w:tcPr>
            <w:tcW w:w="804" w:type="dxa"/>
          </w:tcPr>
          <w:p w14:paraId="2939DE4D" w14:textId="4CA5238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2C1205D8" w14:textId="1784974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49" w:type="dxa"/>
          </w:tcPr>
          <w:p w14:paraId="4A76E917" w14:textId="5060283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4ED8E4FB" w14:textId="41F9641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71D551EA" w14:textId="4E18F573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1" w:type="dxa"/>
          </w:tcPr>
          <w:p w14:paraId="1FB46AF5" w14:textId="3B3A7ED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6777F0AC" w14:textId="0351F83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7F58F51C" w14:textId="3EDE86C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38" w:type="dxa"/>
          </w:tcPr>
          <w:p w14:paraId="12C03254" w14:textId="724C2A1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72577D6E" w14:textId="0BFECB0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2173D8A7" w14:textId="6D7923F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00" w:type="dxa"/>
          </w:tcPr>
          <w:p w14:paraId="744B4386" w14:textId="56F8E095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066A691D" w14:textId="31624A6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788543B1" w14:textId="5CAC2F7B" w:rsidR="00171BC7" w:rsidRDefault="00CA378C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</w:tr>
      <w:tr w:rsidR="00171BC7" w14:paraId="6909633D" w14:textId="2B82E479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6C7376C0" w14:textId="6FB637FD" w:rsidR="00171BC7" w:rsidRDefault="00171BC7" w:rsidP="000B1F7E">
            <w:pPr>
              <w:jc w:val="center"/>
            </w:pPr>
            <w:r w:rsidRPr="00CC4092">
              <w:t>#67 - Wagner 2015</w:t>
            </w:r>
          </w:p>
        </w:tc>
        <w:tc>
          <w:tcPr>
            <w:tcW w:w="804" w:type="dxa"/>
          </w:tcPr>
          <w:p w14:paraId="249F9498" w14:textId="46AEDA82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191453FA" w14:textId="7ACF899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3BE65F9C" w14:textId="4D90DDF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0FEEA995" w14:textId="04B13C3F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51EC7EA9" w14:textId="7984EC7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78C408CF" w14:textId="39C6CA3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1392F13A" w14:textId="73CEB5DF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073CF3A6" w14:textId="128D0D7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38" w:type="dxa"/>
          </w:tcPr>
          <w:p w14:paraId="485BD5E9" w14:textId="7EC2E39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062A24BD" w14:textId="71056F9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19D01904" w14:textId="44B706A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5F5C6453" w14:textId="3BE0480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7681B4FE" w14:textId="21DF7C12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5783C382" w14:textId="11CC1EE9" w:rsidR="00171BC7" w:rsidRDefault="00CA378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</w:tr>
      <w:tr w:rsidR="00171BC7" w14:paraId="37DC04CA" w14:textId="74F02BFD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05B34074" w14:textId="0CB54092" w:rsidR="00171BC7" w:rsidRPr="000B1F7E" w:rsidRDefault="00171BC7" w:rsidP="000B1F7E">
            <w:pPr>
              <w:shd w:val="clear" w:color="auto" w:fill="FFFFFF"/>
              <w:jc w:val="center"/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</w:pPr>
            <w:r w:rsidRPr="003D4D9D"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  <w:t>#49 - Weissman 2012</w:t>
            </w:r>
          </w:p>
        </w:tc>
        <w:tc>
          <w:tcPr>
            <w:tcW w:w="804" w:type="dxa"/>
          </w:tcPr>
          <w:p w14:paraId="48BC4E0C" w14:textId="290084C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7B0B0D21" w14:textId="49F3E70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49" w:type="dxa"/>
          </w:tcPr>
          <w:p w14:paraId="7203A4F8" w14:textId="66FC51B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10DCB336" w14:textId="4831FC6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7DD3CE7E" w14:textId="5AE65B9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41A5BA99" w14:textId="65D29241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5" w:type="dxa"/>
          </w:tcPr>
          <w:p w14:paraId="0DF45F1E" w14:textId="5579089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72F1CC13" w14:textId="0DF1045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38" w:type="dxa"/>
          </w:tcPr>
          <w:p w14:paraId="412EEE5D" w14:textId="66FA1C8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5" w:type="dxa"/>
          </w:tcPr>
          <w:p w14:paraId="407B2A32" w14:textId="200A09F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500E93C9" w14:textId="7C3D867A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00" w:type="dxa"/>
          </w:tcPr>
          <w:p w14:paraId="5A4854C5" w14:textId="5CE21B1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23E8DFBC" w14:textId="62B5E842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3CD479FA" w14:textId="18DF9A96" w:rsidR="00171BC7" w:rsidRDefault="00CA378C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171BC7" w14:paraId="1C5A5902" w14:textId="3E584968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5DE79650" w14:textId="29CBFACB" w:rsidR="00171BC7" w:rsidRDefault="00171BC7" w:rsidP="000B1F7E">
            <w:pPr>
              <w:jc w:val="center"/>
            </w:pPr>
            <w:r w:rsidRPr="00CC4092">
              <w:t>#36 - Wieland 2017</w:t>
            </w:r>
          </w:p>
        </w:tc>
        <w:tc>
          <w:tcPr>
            <w:tcW w:w="804" w:type="dxa"/>
          </w:tcPr>
          <w:p w14:paraId="187E68E9" w14:textId="20B5A27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448B710F" w14:textId="44061569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347D320E" w14:textId="5A0E2B97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41F60240" w14:textId="6414056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15C12FD0" w14:textId="459249B3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1" w:type="dxa"/>
          </w:tcPr>
          <w:p w14:paraId="2F53FAE2" w14:textId="10C49EFB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43CC6C0B" w14:textId="401E725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1459C7D4" w14:textId="13FB5CC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38" w:type="dxa"/>
          </w:tcPr>
          <w:p w14:paraId="5353BDB9" w14:textId="416B4713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4EA23467" w14:textId="528824D1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3FC13739" w14:textId="4172AC25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72705D72" w14:textId="004607A3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5BBDD327" w14:textId="72B9428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5C04EF99" w14:textId="31D51FAC" w:rsidR="00171BC7" w:rsidRDefault="00CA378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</w:tr>
      <w:tr w:rsidR="00171BC7" w14:paraId="116F0978" w14:textId="4468B219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9604012" w14:textId="034F1202" w:rsidR="00171BC7" w:rsidRPr="003D4D9D" w:rsidRDefault="00171BC7" w:rsidP="000B1F7E">
            <w:pPr>
              <w:shd w:val="clear" w:color="auto" w:fill="FFFFFF"/>
              <w:jc w:val="center"/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</w:pPr>
            <w:r w:rsidRPr="003D4D9D"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  <w:t>#29 - Wittick 2018</w:t>
            </w:r>
          </w:p>
        </w:tc>
        <w:tc>
          <w:tcPr>
            <w:tcW w:w="804" w:type="dxa"/>
          </w:tcPr>
          <w:p w14:paraId="3C86BDC5" w14:textId="11DFF37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72" w:type="dxa"/>
          </w:tcPr>
          <w:p w14:paraId="182AF022" w14:textId="786415A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424AF95B" w14:textId="1A99FFE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514CE9F4" w14:textId="003B0BB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0EB823F0" w14:textId="0F47B34D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4947700D" w14:textId="2CADE32A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54A26F99" w14:textId="488F799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76A0285B" w14:textId="1D4F7F8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38" w:type="dxa"/>
          </w:tcPr>
          <w:p w14:paraId="79391AD9" w14:textId="13C8EA2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5" w:type="dxa"/>
          </w:tcPr>
          <w:p w14:paraId="1EC7F756" w14:textId="1E77EFB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7868657F" w14:textId="341E257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0" w:type="dxa"/>
          </w:tcPr>
          <w:p w14:paraId="580AAF5F" w14:textId="488040A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21" w:type="dxa"/>
          </w:tcPr>
          <w:p w14:paraId="2CF6C1A1" w14:textId="3ECAB3AC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7F854A09" w14:textId="4B9B6A06" w:rsidR="00171BC7" w:rsidRDefault="00CA378C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</w:tr>
      <w:tr w:rsidR="00171BC7" w14:paraId="24F38D70" w14:textId="37763D1F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56ADCEE1" w14:textId="6A61816F" w:rsidR="00171BC7" w:rsidRPr="000B1F7E" w:rsidRDefault="00171BC7" w:rsidP="56BFE558">
            <w:pPr>
              <w:jc w:val="center"/>
              <w:rPr>
                <w:b w:val="0"/>
                <w:bCs w:val="0"/>
              </w:rPr>
            </w:pPr>
            <w:r w:rsidRPr="56BFE558">
              <w:t>#1139 - Yacoob 2020</w:t>
            </w:r>
          </w:p>
        </w:tc>
        <w:tc>
          <w:tcPr>
            <w:tcW w:w="804" w:type="dxa"/>
          </w:tcPr>
          <w:p w14:paraId="64E6827A" w14:textId="0E9A1451" w:rsidR="00171BC7" w:rsidRDefault="00171BC7" w:rsidP="56BFE55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672" w:type="dxa"/>
          </w:tcPr>
          <w:p w14:paraId="7A285C02" w14:textId="181E4E80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795EA2D2" w14:textId="32031B73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89" w:type="dxa"/>
          </w:tcPr>
          <w:p w14:paraId="3E995A49" w14:textId="41173B56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92" w:type="dxa"/>
          </w:tcPr>
          <w:p w14:paraId="1C297013" w14:textId="1E83DFC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7CBD3C4D" w14:textId="50AA22D8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02BF470B" w14:textId="2E10684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7F152837" w14:textId="6E552E2A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38" w:type="dxa"/>
          </w:tcPr>
          <w:p w14:paraId="69B4C12A" w14:textId="5B2B2F8E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56634A7D" w14:textId="08F93D3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3A2D7C45" w14:textId="62E01A3D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00" w:type="dxa"/>
          </w:tcPr>
          <w:p w14:paraId="7E053B41" w14:textId="2EEEB00C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21" w:type="dxa"/>
          </w:tcPr>
          <w:p w14:paraId="29BF24CD" w14:textId="67E3F223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21" w:type="dxa"/>
          </w:tcPr>
          <w:p w14:paraId="4E139FDC" w14:textId="2B69D941" w:rsidR="00171BC7" w:rsidRDefault="00CA378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</w:tr>
      <w:tr w:rsidR="00171BC7" w14:paraId="0A2C669E" w14:textId="61E88D57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6F6327F8" w14:textId="5EE5F71E" w:rsidR="00171BC7" w:rsidRPr="003D4D9D" w:rsidRDefault="00171BC7" w:rsidP="000B1F7E">
            <w:pPr>
              <w:shd w:val="clear" w:color="auto" w:fill="FFFFFF"/>
              <w:jc w:val="center"/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</w:pPr>
            <w:r w:rsidRPr="003D4D9D"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  <w:t>#10 - Zehetmair 2018</w:t>
            </w:r>
          </w:p>
        </w:tc>
        <w:tc>
          <w:tcPr>
            <w:tcW w:w="804" w:type="dxa"/>
          </w:tcPr>
          <w:p w14:paraId="4A014E1A" w14:textId="6C8F32A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672" w:type="dxa"/>
          </w:tcPr>
          <w:p w14:paraId="2F1E22C6" w14:textId="2E7D5B9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49" w:type="dxa"/>
          </w:tcPr>
          <w:p w14:paraId="3228CBEA" w14:textId="35030306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9" w:type="dxa"/>
          </w:tcPr>
          <w:p w14:paraId="62239C82" w14:textId="331CA1FE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92" w:type="dxa"/>
          </w:tcPr>
          <w:p w14:paraId="0B381287" w14:textId="5615D02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1" w:type="dxa"/>
          </w:tcPr>
          <w:p w14:paraId="012B7CB8" w14:textId="0E442808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5" w:type="dxa"/>
          </w:tcPr>
          <w:p w14:paraId="7C5C50BE" w14:textId="62E7131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7C92882D" w14:textId="77A787D4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38" w:type="dxa"/>
          </w:tcPr>
          <w:p w14:paraId="1C7F152B" w14:textId="079A1820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5" w:type="dxa"/>
          </w:tcPr>
          <w:p w14:paraId="525BDEF9" w14:textId="29ED67DB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1" w:type="dxa"/>
          </w:tcPr>
          <w:p w14:paraId="2985D3D2" w14:textId="084490B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00" w:type="dxa"/>
          </w:tcPr>
          <w:p w14:paraId="0E1BDF35" w14:textId="332FDBA9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21" w:type="dxa"/>
          </w:tcPr>
          <w:p w14:paraId="5E4EA568" w14:textId="34446E6F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21" w:type="dxa"/>
          </w:tcPr>
          <w:p w14:paraId="31833B51" w14:textId="6E249A49" w:rsidR="00171BC7" w:rsidRDefault="00CA378C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</w:tr>
      <w:tr w:rsidR="00171BC7" w14:paraId="35B15E44" w14:textId="12875DCF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03792704" w14:textId="5C76DF4C" w:rsidR="00171BC7" w:rsidRPr="003D4D9D" w:rsidRDefault="00BC1BEC" w:rsidP="00CC4092">
            <w:pPr>
              <w:jc w:val="center"/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</w:pPr>
            <w:r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  <w:t>Total out of 165</w:t>
            </w:r>
          </w:p>
        </w:tc>
        <w:tc>
          <w:tcPr>
            <w:tcW w:w="804" w:type="dxa"/>
          </w:tcPr>
          <w:p w14:paraId="59DA6BDD" w14:textId="38CB4991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672" w:type="dxa"/>
          </w:tcPr>
          <w:p w14:paraId="2B68EBF5" w14:textId="7B28AAAA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9</w:t>
            </w:r>
          </w:p>
        </w:tc>
        <w:tc>
          <w:tcPr>
            <w:tcW w:w="849" w:type="dxa"/>
          </w:tcPr>
          <w:p w14:paraId="7330D457" w14:textId="7CDD00CA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</w:t>
            </w:r>
          </w:p>
        </w:tc>
        <w:tc>
          <w:tcPr>
            <w:tcW w:w="889" w:type="dxa"/>
          </w:tcPr>
          <w:p w14:paraId="334F129B" w14:textId="0B8EFC70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5</w:t>
            </w:r>
          </w:p>
        </w:tc>
        <w:tc>
          <w:tcPr>
            <w:tcW w:w="892" w:type="dxa"/>
          </w:tcPr>
          <w:p w14:paraId="7B8987AA" w14:textId="51A3C121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991" w:type="dxa"/>
          </w:tcPr>
          <w:p w14:paraId="66269046" w14:textId="71B55A49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</w:t>
            </w:r>
          </w:p>
        </w:tc>
        <w:tc>
          <w:tcPr>
            <w:tcW w:w="1045" w:type="dxa"/>
          </w:tcPr>
          <w:p w14:paraId="7079AFA8" w14:textId="0D0932DA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</w:t>
            </w:r>
          </w:p>
        </w:tc>
        <w:tc>
          <w:tcPr>
            <w:tcW w:w="991" w:type="dxa"/>
          </w:tcPr>
          <w:p w14:paraId="0754C542" w14:textId="1D58B4C4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</w:t>
            </w:r>
          </w:p>
        </w:tc>
        <w:tc>
          <w:tcPr>
            <w:tcW w:w="1038" w:type="dxa"/>
          </w:tcPr>
          <w:p w14:paraId="5A2026F4" w14:textId="2065BCB1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</w:t>
            </w:r>
          </w:p>
        </w:tc>
        <w:tc>
          <w:tcPr>
            <w:tcW w:w="1045" w:type="dxa"/>
          </w:tcPr>
          <w:p w14:paraId="1E833E67" w14:textId="7BC4A6F7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991" w:type="dxa"/>
          </w:tcPr>
          <w:p w14:paraId="2BFDAE24" w14:textId="4207C95D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  <w:tc>
          <w:tcPr>
            <w:tcW w:w="1100" w:type="dxa"/>
          </w:tcPr>
          <w:p w14:paraId="3E0E61D0" w14:textId="24655F32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921" w:type="dxa"/>
          </w:tcPr>
          <w:p w14:paraId="48CB2E05" w14:textId="338E2792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</w:t>
            </w:r>
          </w:p>
        </w:tc>
        <w:tc>
          <w:tcPr>
            <w:tcW w:w="921" w:type="dxa"/>
          </w:tcPr>
          <w:p w14:paraId="6E267755" w14:textId="77777777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71BC7" w14:paraId="79B0DE14" w14:textId="54BCED5E" w:rsidTr="00171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0B9CAC80" w14:textId="591D84A7" w:rsidR="00171BC7" w:rsidRPr="003D4D9D" w:rsidRDefault="00171BC7" w:rsidP="00CC4092">
            <w:pPr>
              <w:shd w:val="clear" w:color="auto" w:fill="FFFFFF"/>
              <w:jc w:val="center"/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</w:pPr>
          </w:p>
        </w:tc>
        <w:tc>
          <w:tcPr>
            <w:tcW w:w="804" w:type="dxa"/>
          </w:tcPr>
          <w:p w14:paraId="14925C1B" w14:textId="14980F5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2" w:type="dxa"/>
          </w:tcPr>
          <w:p w14:paraId="4DE434BA" w14:textId="777777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9" w:type="dxa"/>
          </w:tcPr>
          <w:p w14:paraId="46C790E5" w14:textId="777777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9" w:type="dxa"/>
          </w:tcPr>
          <w:p w14:paraId="710E8C69" w14:textId="777777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2" w:type="dxa"/>
          </w:tcPr>
          <w:p w14:paraId="562D9593" w14:textId="777777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1" w:type="dxa"/>
          </w:tcPr>
          <w:p w14:paraId="2DD004F1" w14:textId="777777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5" w:type="dxa"/>
          </w:tcPr>
          <w:p w14:paraId="205A518B" w14:textId="777777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1" w:type="dxa"/>
          </w:tcPr>
          <w:p w14:paraId="43F6F99E" w14:textId="777777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8" w:type="dxa"/>
          </w:tcPr>
          <w:p w14:paraId="74D2FE1C" w14:textId="777777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5" w:type="dxa"/>
          </w:tcPr>
          <w:p w14:paraId="5D6B5E99" w14:textId="777777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1" w:type="dxa"/>
          </w:tcPr>
          <w:p w14:paraId="7B18F91B" w14:textId="777777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0" w:type="dxa"/>
          </w:tcPr>
          <w:p w14:paraId="081985BC" w14:textId="777777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1" w:type="dxa"/>
          </w:tcPr>
          <w:p w14:paraId="562C39C3" w14:textId="777777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1" w:type="dxa"/>
          </w:tcPr>
          <w:p w14:paraId="6EEB01CB" w14:textId="77777777" w:rsidR="00171BC7" w:rsidRDefault="00171BC7" w:rsidP="002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71BC7" w14:paraId="34916052" w14:textId="48B0AFFF" w:rsidTr="00171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5C9D5538" w14:textId="0207600C" w:rsidR="00171BC7" w:rsidRPr="003D4D9D" w:rsidRDefault="00FB6FC8" w:rsidP="00CC4092">
            <w:pPr>
              <w:jc w:val="center"/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</w:pPr>
            <w:r>
              <w:rPr>
                <w:rFonts w:ascii="Roboto" w:eastAsia="Times New Roman" w:hAnsi="Roboto" w:cs="Times New Roman"/>
                <w:color w:val="2A2A2A"/>
                <w:sz w:val="20"/>
                <w:szCs w:val="20"/>
                <w:lang w:eastAsia="en-AU"/>
              </w:rPr>
              <w:t xml:space="preserve">Percentage of maximum possible score achieved </w:t>
            </w:r>
          </w:p>
        </w:tc>
        <w:tc>
          <w:tcPr>
            <w:tcW w:w="804" w:type="dxa"/>
          </w:tcPr>
          <w:p w14:paraId="1ADB2C86" w14:textId="0C2ACDD5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%</w:t>
            </w:r>
          </w:p>
        </w:tc>
        <w:tc>
          <w:tcPr>
            <w:tcW w:w="672" w:type="dxa"/>
          </w:tcPr>
          <w:p w14:paraId="6547C8B9" w14:textId="030A4C9E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%</w:t>
            </w:r>
          </w:p>
        </w:tc>
        <w:tc>
          <w:tcPr>
            <w:tcW w:w="849" w:type="dxa"/>
          </w:tcPr>
          <w:p w14:paraId="0DEC5C51" w14:textId="1542A430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%</w:t>
            </w:r>
          </w:p>
        </w:tc>
        <w:tc>
          <w:tcPr>
            <w:tcW w:w="889" w:type="dxa"/>
          </w:tcPr>
          <w:p w14:paraId="3F9E539C" w14:textId="2D7A845C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%</w:t>
            </w:r>
          </w:p>
        </w:tc>
        <w:tc>
          <w:tcPr>
            <w:tcW w:w="892" w:type="dxa"/>
          </w:tcPr>
          <w:p w14:paraId="37FA6CC0" w14:textId="588F772F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%</w:t>
            </w:r>
          </w:p>
        </w:tc>
        <w:tc>
          <w:tcPr>
            <w:tcW w:w="991" w:type="dxa"/>
          </w:tcPr>
          <w:p w14:paraId="1D2ADCDE" w14:textId="000EAF12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%</w:t>
            </w:r>
          </w:p>
        </w:tc>
        <w:tc>
          <w:tcPr>
            <w:tcW w:w="1045" w:type="dxa"/>
          </w:tcPr>
          <w:p w14:paraId="1067DF55" w14:textId="7FD7839E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%</w:t>
            </w:r>
          </w:p>
        </w:tc>
        <w:tc>
          <w:tcPr>
            <w:tcW w:w="991" w:type="dxa"/>
          </w:tcPr>
          <w:p w14:paraId="7BEF7992" w14:textId="181FFEAF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%</w:t>
            </w:r>
          </w:p>
        </w:tc>
        <w:tc>
          <w:tcPr>
            <w:tcW w:w="1038" w:type="dxa"/>
          </w:tcPr>
          <w:p w14:paraId="2D17D0FF" w14:textId="0DEC8C7F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%</w:t>
            </w:r>
          </w:p>
        </w:tc>
        <w:tc>
          <w:tcPr>
            <w:tcW w:w="1045" w:type="dxa"/>
          </w:tcPr>
          <w:p w14:paraId="05B9A354" w14:textId="65B93222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%</w:t>
            </w:r>
          </w:p>
        </w:tc>
        <w:tc>
          <w:tcPr>
            <w:tcW w:w="991" w:type="dxa"/>
          </w:tcPr>
          <w:p w14:paraId="3DBB7514" w14:textId="342D713B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%</w:t>
            </w:r>
          </w:p>
        </w:tc>
        <w:tc>
          <w:tcPr>
            <w:tcW w:w="1100" w:type="dxa"/>
          </w:tcPr>
          <w:p w14:paraId="5B875682" w14:textId="2DE9DB2B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%</w:t>
            </w:r>
          </w:p>
        </w:tc>
        <w:tc>
          <w:tcPr>
            <w:tcW w:w="921" w:type="dxa"/>
          </w:tcPr>
          <w:p w14:paraId="720E95AF" w14:textId="785F4908" w:rsidR="00171BC7" w:rsidRDefault="00BC1BEC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%</w:t>
            </w:r>
          </w:p>
        </w:tc>
        <w:tc>
          <w:tcPr>
            <w:tcW w:w="921" w:type="dxa"/>
          </w:tcPr>
          <w:p w14:paraId="3D5CAF2A" w14:textId="77777777" w:rsidR="00171BC7" w:rsidRDefault="00171BC7" w:rsidP="002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CAC8082" w14:textId="1083F51D" w:rsidR="00CA7424" w:rsidRDefault="00CA7424" w:rsidP="00220BC8">
      <w:pPr>
        <w:jc w:val="center"/>
      </w:pPr>
    </w:p>
    <w:p w14:paraId="315F0D63" w14:textId="77777777" w:rsidR="006D694F" w:rsidRDefault="006D694F" w:rsidP="00220BC8">
      <w:pPr>
        <w:jc w:val="center"/>
      </w:pPr>
    </w:p>
    <w:sectPr w:rsidR="006D694F" w:rsidSect="00C3011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93B4D4" w14:textId="77777777" w:rsidR="0049752A" w:rsidRDefault="0049752A" w:rsidP="003A5C1C">
      <w:pPr>
        <w:spacing w:after="0" w:line="240" w:lineRule="auto"/>
      </w:pPr>
      <w:r>
        <w:separator/>
      </w:r>
    </w:p>
  </w:endnote>
  <w:endnote w:type="continuationSeparator" w:id="0">
    <w:p w14:paraId="24B50C9C" w14:textId="77777777" w:rsidR="0049752A" w:rsidRDefault="0049752A" w:rsidP="003A5C1C">
      <w:pPr>
        <w:spacing w:after="0" w:line="240" w:lineRule="auto"/>
      </w:pPr>
      <w:r>
        <w:continuationSeparator/>
      </w:r>
    </w:p>
  </w:endnote>
  <w:endnote w:type="continuationNotice" w:id="1">
    <w:p w14:paraId="42F44A4B" w14:textId="77777777" w:rsidR="0049752A" w:rsidRDefault="004975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2E1C1F" w14:textId="77777777" w:rsidR="0049752A" w:rsidRDefault="0049752A" w:rsidP="003A5C1C">
      <w:pPr>
        <w:spacing w:after="0" w:line="240" w:lineRule="auto"/>
      </w:pPr>
      <w:r>
        <w:separator/>
      </w:r>
    </w:p>
  </w:footnote>
  <w:footnote w:type="continuationSeparator" w:id="0">
    <w:p w14:paraId="28EFBB1B" w14:textId="77777777" w:rsidR="0049752A" w:rsidRDefault="0049752A" w:rsidP="003A5C1C">
      <w:pPr>
        <w:spacing w:after="0" w:line="240" w:lineRule="auto"/>
      </w:pPr>
      <w:r>
        <w:continuationSeparator/>
      </w:r>
    </w:p>
  </w:footnote>
  <w:footnote w:type="continuationNotice" w:id="1">
    <w:p w14:paraId="16E6491F" w14:textId="77777777" w:rsidR="0049752A" w:rsidRDefault="0049752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424"/>
    <w:rsid w:val="0000223F"/>
    <w:rsid w:val="000162D7"/>
    <w:rsid w:val="00037D24"/>
    <w:rsid w:val="00067503"/>
    <w:rsid w:val="00070371"/>
    <w:rsid w:val="00071FB3"/>
    <w:rsid w:val="00072C4C"/>
    <w:rsid w:val="000913DA"/>
    <w:rsid w:val="000B15A1"/>
    <w:rsid w:val="000B1F7E"/>
    <w:rsid w:val="000D36C9"/>
    <w:rsid w:val="000E6460"/>
    <w:rsid w:val="000F0FEC"/>
    <w:rsid w:val="001121A7"/>
    <w:rsid w:val="00113A20"/>
    <w:rsid w:val="001179E5"/>
    <w:rsid w:val="00125A05"/>
    <w:rsid w:val="001300DF"/>
    <w:rsid w:val="00165A60"/>
    <w:rsid w:val="00171BC7"/>
    <w:rsid w:val="001870FF"/>
    <w:rsid w:val="00196284"/>
    <w:rsid w:val="001A4A18"/>
    <w:rsid w:val="001A5877"/>
    <w:rsid w:val="001A730C"/>
    <w:rsid w:val="001B021D"/>
    <w:rsid w:val="001B6766"/>
    <w:rsid w:val="001C356D"/>
    <w:rsid w:val="001C5B44"/>
    <w:rsid w:val="001E1EAC"/>
    <w:rsid w:val="00205471"/>
    <w:rsid w:val="00212304"/>
    <w:rsid w:val="00213253"/>
    <w:rsid w:val="00220BC8"/>
    <w:rsid w:val="00224A17"/>
    <w:rsid w:val="00231781"/>
    <w:rsid w:val="00244CA3"/>
    <w:rsid w:val="002527AC"/>
    <w:rsid w:val="00253B72"/>
    <w:rsid w:val="00261BC6"/>
    <w:rsid w:val="002654CC"/>
    <w:rsid w:val="00283B05"/>
    <w:rsid w:val="00287572"/>
    <w:rsid w:val="002C5FCE"/>
    <w:rsid w:val="002D207C"/>
    <w:rsid w:val="002E56AF"/>
    <w:rsid w:val="00363D3A"/>
    <w:rsid w:val="0036BF12"/>
    <w:rsid w:val="0038109D"/>
    <w:rsid w:val="003815F2"/>
    <w:rsid w:val="003857A9"/>
    <w:rsid w:val="003A5C1C"/>
    <w:rsid w:val="003C53E8"/>
    <w:rsid w:val="003D3647"/>
    <w:rsid w:val="003D4D9D"/>
    <w:rsid w:val="003D668E"/>
    <w:rsid w:val="003D7113"/>
    <w:rsid w:val="003F029C"/>
    <w:rsid w:val="00400A24"/>
    <w:rsid w:val="00431FFD"/>
    <w:rsid w:val="00441952"/>
    <w:rsid w:val="0046192F"/>
    <w:rsid w:val="00461B6F"/>
    <w:rsid w:val="00482BBE"/>
    <w:rsid w:val="0049752A"/>
    <w:rsid w:val="004B057F"/>
    <w:rsid w:val="004E0C6E"/>
    <w:rsid w:val="004F3982"/>
    <w:rsid w:val="00547ED9"/>
    <w:rsid w:val="005724C6"/>
    <w:rsid w:val="00590659"/>
    <w:rsid w:val="005C04AC"/>
    <w:rsid w:val="005D36B0"/>
    <w:rsid w:val="005D5C4F"/>
    <w:rsid w:val="005D6FA8"/>
    <w:rsid w:val="006028D8"/>
    <w:rsid w:val="006136BD"/>
    <w:rsid w:val="00626D47"/>
    <w:rsid w:val="0063043F"/>
    <w:rsid w:val="0063185A"/>
    <w:rsid w:val="00653BC9"/>
    <w:rsid w:val="006544E0"/>
    <w:rsid w:val="00657DBB"/>
    <w:rsid w:val="00661642"/>
    <w:rsid w:val="0067162F"/>
    <w:rsid w:val="00671FE0"/>
    <w:rsid w:val="00675F09"/>
    <w:rsid w:val="0068046E"/>
    <w:rsid w:val="006A4E94"/>
    <w:rsid w:val="006D0159"/>
    <w:rsid w:val="006D08D2"/>
    <w:rsid w:val="006D689B"/>
    <w:rsid w:val="006D694F"/>
    <w:rsid w:val="006F70A4"/>
    <w:rsid w:val="007304F5"/>
    <w:rsid w:val="0073743F"/>
    <w:rsid w:val="00796910"/>
    <w:rsid w:val="007D20A2"/>
    <w:rsid w:val="007D3063"/>
    <w:rsid w:val="007D4313"/>
    <w:rsid w:val="007D6E79"/>
    <w:rsid w:val="007E1F6B"/>
    <w:rsid w:val="00817969"/>
    <w:rsid w:val="00830013"/>
    <w:rsid w:val="00834F71"/>
    <w:rsid w:val="008478AC"/>
    <w:rsid w:val="00854942"/>
    <w:rsid w:val="0086471F"/>
    <w:rsid w:val="008659E6"/>
    <w:rsid w:val="00867359"/>
    <w:rsid w:val="008B0A75"/>
    <w:rsid w:val="008C2D42"/>
    <w:rsid w:val="008D3BC2"/>
    <w:rsid w:val="008E3708"/>
    <w:rsid w:val="008E59B7"/>
    <w:rsid w:val="009042E5"/>
    <w:rsid w:val="009243C9"/>
    <w:rsid w:val="00934BAD"/>
    <w:rsid w:val="00962439"/>
    <w:rsid w:val="00984999"/>
    <w:rsid w:val="009E6AA6"/>
    <w:rsid w:val="009F5749"/>
    <w:rsid w:val="00A00888"/>
    <w:rsid w:val="00A04F12"/>
    <w:rsid w:val="00A25248"/>
    <w:rsid w:val="00A37352"/>
    <w:rsid w:val="00A41694"/>
    <w:rsid w:val="00A55CAA"/>
    <w:rsid w:val="00A62AF7"/>
    <w:rsid w:val="00A65DB2"/>
    <w:rsid w:val="00A84D4B"/>
    <w:rsid w:val="00A96243"/>
    <w:rsid w:val="00AC53B1"/>
    <w:rsid w:val="00AC5DCB"/>
    <w:rsid w:val="00AD65F4"/>
    <w:rsid w:val="00AE25E8"/>
    <w:rsid w:val="00AF27EC"/>
    <w:rsid w:val="00AF5513"/>
    <w:rsid w:val="00B12260"/>
    <w:rsid w:val="00B27063"/>
    <w:rsid w:val="00B34524"/>
    <w:rsid w:val="00B615C9"/>
    <w:rsid w:val="00B92D89"/>
    <w:rsid w:val="00B94436"/>
    <w:rsid w:val="00BA05E4"/>
    <w:rsid w:val="00BC1BEC"/>
    <w:rsid w:val="00BE269D"/>
    <w:rsid w:val="00BF1665"/>
    <w:rsid w:val="00C04E3C"/>
    <w:rsid w:val="00C16536"/>
    <w:rsid w:val="00C23E6B"/>
    <w:rsid w:val="00C30111"/>
    <w:rsid w:val="00C35ECD"/>
    <w:rsid w:val="00C5242D"/>
    <w:rsid w:val="00C7746B"/>
    <w:rsid w:val="00C86FF3"/>
    <w:rsid w:val="00C97023"/>
    <w:rsid w:val="00C97A6C"/>
    <w:rsid w:val="00CA378C"/>
    <w:rsid w:val="00CA7424"/>
    <w:rsid w:val="00CB07B2"/>
    <w:rsid w:val="00CB1B5E"/>
    <w:rsid w:val="00CB42AE"/>
    <w:rsid w:val="00CC4092"/>
    <w:rsid w:val="00CD3A8B"/>
    <w:rsid w:val="00CE03E8"/>
    <w:rsid w:val="00CF603A"/>
    <w:rsid w:val="00CF758C"/>
    <w:rsid w:val="00D03701"/>
    <w:rsid w:val="00D15B47"/>
    <w:rsid w:val="00D27CAB"/>
    <w:rsid w:val="00D50635"/>
    <w:rsid w:val="00D77DF7"/>
    <w:rsid w:val="00D84107"/>
    <w:rsid w:val="00D86D3E"/>
    <w:rsid w:val="00DB7277"/>
    <w:rsid w:val="00DD074E"/>
    <w:rsid w:val="00DD5D60"/>
    <w:rsid w:val="00DE6D5A"/>
    <w:rsid w:val="00DF5CC5"/>
    <w:rsid w:val="00DF6E86"/>
    <w:rsid w:val="00E015C3"/>
    <w:rsid w:val="00E11E09"/>
    <w:rsid w:val="00E1201F"/>
    <w:rsid w:val="00E202A1"/>
    <w:rsid w:val="00E22E91"/>
    <w:rsid w:val="00E25E78"/>
    <w:rsid w:val="00E30877"/>
    <w:rsid w:val="00E3278D"/>
    <w:rsid w:val="00E65EC9"/>
    <w:rsid w:val="00E66114"/>
    <w:rsid w:val="00E7236E"/>
    <w:rsid w:val="00EB361D"/>
    <w:rsid w:val="00EB6933"/>
    <w:rsid w:val="00EC4F66"/>
    <w:rsid w:val="00EC71C2"/>
    <w:rsid w:val="00ED250C"/>
    <w:rsid w:val="00ED7342"/>
    <w:rsid w:val="00F05AE3"/>
    <w:rsid w:val="00F376C2"/>
    <w:rsid w:val="00F50C53"/>
    <w:rsid w:val="00F56090"/>
    <w:rsid w:val="00F648A9"/>
    <w:rsid w:val="00F76353"/>
    <w:rsid w:val="00F77600"/>
    <w:rsid w:val="00F921F2"/>
    <w:rsid w:val="00F959AA"/>
    <w:rsid w:val="00F975A2"/>
    <w:rsid w:val="00FA7526"/>
    <w:rsid w:val="00FB6FC8"/>
    <w:rsid w:val="00FD0067"/>
    <w:rsid w:val="01A119ED"/>
    <w:rsid w:val="01C6A17B"/>
    <w:rsid w:val="059CA2F2"/>
    <w:rsid w:val="06683A9E"/>
    <w:rsid w:val="0695C560"/>
    <w:rsid w:val="07B0370A"/>
    <w:rsid w:val="082BF9FD"/>
    <w:rsid w:val="08C3393F"/>
    <w:rsid w:val="094E68F3"/>
    <w:rsid w:val="0A20B257"/>
    <w:rsid w:val="0A8246F1"/>
    <w:rsid w:val="0B6B642F"/>
    <w:rsid w:val="0BC23133"/>
    <w:rsid w:val="0C387A70"/>
    <w:rsid w:val="0DBB3778"/>
    <w:rsid w:val="0EFE2813"/>
    <w:rsid w:val="0F2EC2C5"/>
    <w:rsid w:val="10BE192E"/>
    <w:rsid w:val="112A6C09"/>
    <w:rsid w:val="11CF5983"/>
    <w:rsid w:val="122BCC76"/>
    <w:rsid w:val="1246B051"/>
    <w:rsid w:val="126F1A9E"/>
    <w:rsid w:val="12B406A9"/>
    <w:rsid w:val="13564956"/>
    <w:rsid w:val="1379E5E7"/>
    <w:rsid w:val="13B6F634"/>
    <w:rsid w:val="13FAB49A"/>
    <w:rsid w:val="15C0524C"/>
    <w:rsid w:val="15E1BBF0"/>
    <w:rsid w:val="16E959C3"/>
    <w:rsid w:val="16F5B52C"/>
    <w:rsid w:val="16F65076"/>
    <w:rsid w:val="170F2BBA"/>
    <w:rsid w:val="17D6B41A"/>
    <w:rsid w:val="184E73EC"/>
    <w:rsid w:val="188829BD"/>
    <w:rsid w:val="189C2058"/>
    <w:rsid w:val="192049C2"/>
    <w:rsid w:val="1924B76E"/>
    <w:rsid w:val="1B323953"/>
    <w:rsid w:val="1B6859C5"/>
    <w:rsid w:val="1C5F553C"/>
    <w:rsid w:val="1CD01E68"/>
    <w:rsid w:val="1D508486"/>
    <w:rsid w:val="1D6011A8"/>
    <w:rsid w:val="1F62EB27"/>
    <w:rsid w:val="1FCAE76F"/>
    <w:rsid w:val="20C2B99C"/>
    <w:rsid w:val="20EFE536"/>
    <w:rsid w:val="2402B535"/>
    <w:rsid w:val="2474117E"/>
    <w:rsid w:val="24A61E09"/>
    <w:rsid w:val="257CB9AE"/>
    <w:rsid w:val="25AA592D"/>
    <w:rsid w:val="25F59E78"/>
    <w:rsid w:val="262ABB56"/>
    <w:rsid w:val="27620FB4"/>
    <w:rsid w:val="2794605D"/>
    <w:rsid w:val="287B9F40"/>
    <w:rsid w:val="29BE8DBE"/>
    <w:rsid w:val="2AD46B28"/>
    <w:rsid w:val="2AF6B1EE"/>
    <w:rsid w:val="2C027EA3"/>
    <w:rsid w:val="2C0CB7F2"/>
    <w:rsid w:val="2CB1D8EE"/>
    <w:rsid w:val="2F108885"/>
    <w:rsid w:val="2F7E5961"/>
    <w:rsid w:val="2F7FB812"/>
    <w:rsid w:val="310D2005"/>
    <w:rsid w:val="325DDE0B"/>
    <w:rsid w:val="32BA89E4"/>
    <w:rsid w:val="32EEE80C"/>
    <w:rsid w:val="330CE05E"/>
    <w:rsid w:val="33BCDB52"/>
    <w:rsid w:val="3407E0BD"/>
    <w:rsid w:val="34C4FEB5"/>
    <w:rsid w:val="350B5624"/>
    <w:rsid w:val="35482DE4"/>
    <w:rsid w:val="35EF4E10"/>
    <w:rsid w:val="363337A5"/>
    <w:rsid w:val="37243C56"/>
    <w:rsid w:val="37D8C970"/>
    <w:rsid w:val="37EED564"/>
    <w:rsid w:val="38EE3A53"/>
    <w:rsid w:val="39FABF9A"/>
    <w:rsid w:val="3B133C1A"/>
    <w:rsid w:val="3BA4952F"/>
    <w:rsid w:val="3BC07A10"/>
    <w:rsid w:val="3BE2D148"/>
    <w:rsid w:val="3C55B956"/>
    <w:rsid w:val="3C6A7BFD"/>
    <w:rsid w:val="3C85EEBB"/>
    <w:rsid w:val="3D0CF814"/>
    <w:rsid w:val="3D2FC5C2"/>
    <w:rsid w:val="3E42870E"/>
    <w:rsid w:val="3F94D791"/>
    <w:rsid w:val="400DC034"/>
    <w:rsid w:val="40C71CCC"/>
    <w:rsid w:val="4178C37E"/>
    <w:rsid w:val="42119183"/>
    <w:rsid w:val="45195C97"/>
    <w:rsid w:val="46AB9006"/>
    <w:rsid w:val="47337BA5"/>
    <w:rsid w:val="47CCF853"/>
    <w:rsid w:val="47CDA918"/>
    <w:rsid w:val="47FBF520"/>
    <w:rsid w:val="499E85E0"/>
    <w:rsid w:val="49EE5266"/>
    <w:rsid w:val="4B128A23"/>
    <w:rsid w:val="4B57981A"/>
    <w:rsid w:val="4B746D52"/>
    <w:rsid w:val="4D3A2450"/>
    <w:rsid w:val="4D3C6DDE"/>
    <w:rsid w:val="4DC482EF"/>
    <w:rsid w:val="4DFFF652"/>
    <w:rsid w:val="4FECDEAE"/>
    <w:rsid w:val="508419E1"/>
    <w:rsid w:val="5104BE92"/>
    <w:rsid w:val="5110CE6F"/>
    <w:rsid w:val="51C17701"/>
    <w:rsid w:val="52199A1A"/>
    <w:rsid w:val="5236AD68"/>
    <w:rsid w:val="52F171A3"/>
    <w:rsid w:val="530EF01E"/>
    <w:rsid w:val="535BB077"/>
    <w:rsid w:val="53CCD35B"/>
    <w:rsid w:val="5410C228"/>
    <w:rsid w:val="54254D9F"/>
    <w:rsid w:val="547AF4E3"/>
    <w:rsid w:val="549665EB"/>
    <w:rsid w:val="54B3B4CD"/>
    <w:rsid w:val="54E8042A"/>
    <w:rsid w:val="55154E55"/>
    <w:rsid w:val="554FFF19"/>
    <w:rsid w:val="56079F94"/>
    <w:rsid w:val="56BED258"/>
    <w:rsid w:val="56BFE558"/>
    <w:rsid w:val="571F78B3"/>
    <w:rsid w:val="57C9D13E"/>
    <w:rsid w:val="580F9852"/>
    <w:rsid w:val="58867383"/>
    <w:rsid w:val="595FAEB5"/>
    <w:rsid w:val="5971B8ED"/>
    <w:rsid w:val="5994DD6C"/>
    <w:rsid w:val="59C77A1D"/>
    <w:rsid w:val="5ADD16A3"/>
    <w:rsid w:val="5AE03161"/>
    <w:rsid w:val="5B2EF414"/>
    <w:rsid w:val="5CD813C5"/>
    <w:rsid w:val="5D364FD4"/>
    <w:rsid w:val="5E9E79EB"/>
    <w:rsid w:val="5EF7CAF9"/>
    <w:rsid w:val="601DA56B"/>
    <w:rsid w:val="602CC06A"/>
    <w:rsid w:val="604C03B3"/>
    <w:rsid w:val="6133D735"/>
    <w:rsid w:val="615A5F1D"/>
    <w:rsid w:val="61A3EBB2"/>
    <w:rsid w:val="61DFF505"/>
    <w:rsid w:val="6247216E"/>
    <w:rsid w:val="6303F382"/>
    <w:rsid w:val="648E27B4"/>
    <w:rsid w:val="64949048"/>
    <w:rsid w:val="64A0BDC1"/>
    <w:rsid w:val="6587808B"/>
    <w:rsid w:val="660073EE"/>
    <w:rsid w:val="674FD234"/>
    <w:rsid w:val="677D3F27"/>
    <w:rsid w:val="68EEBF3C"/>
    <w:rsid w:val="69357525"/>
    <w:rsid w:val="69500222"/>
    <w:rsid w:val="69C59D6D"/>
    <w:rsid w:val="6A0438FD"/>
    <w:rsid w:val="6A2F5E93"/>
    <w:rsid w:val="6AF55C97"/>
    <w:rsid w:val="6B62F9FA"/>
    <w:rsid w:val="6B7F39EC"/>
    <w:rsid w:val="6BAE86C6"/>
    <w:rsid w:val="6BC2CBAD"/>
    <w:rsid w:val="6C08D128"/>
    <w:rsid w:val="6C3E5CE6"/>
    <w:rsid w:val="6D4EB6E2"/>
    <w:rsid w:val="6D7872A5"/>
    <w:rsid w:val="6F554B55"/>
    <w:rsid w:val="700AEC1C"/>
    <w:rsid w:val="704E4C34"/>
    <w:rsid w:val="7180B655"/>
    <w:rsid w:val="71BCEDED"/>
    <w:rsid w:val="71E70649"/>
    <w:rsid w:val="73173905"/>
    <w:rsid w:val="7334AA64"/>
    <w:rsid w:val="734D49FD"/>
    <w:rsid w:val="7367F1D6"/>
    <w:rsid w:val="7370E282"/>
    <w:rsid w:val="7388790B"/>
    <w:rsid w:val="738B58AF"/>
    <w:rsid w:val="73AA7CCA"/>
    <w:rsid w:val="74478FE4"/>
    <w:rsid w:val="746A8F1F"/>
    <w:rsid w:val="7515CAA5"/>
    <w:rsid w:val="754DFDCE"/>
    <w:rsid w:val="75AC14E4"/>
    <w:rsid w:val="766F62C9"/>
    <w:rsid w:val="7797C595"/>
    <w:rsid w:val="77C5429E"/>
    <w:rsid w:val="780B7872"/>
    <w:rsid w:val="79E864B9"/>
    <w:rsid w:val="7A5166D6"/>
    <w:rsid w:val="7A83CB5D"/>
    <w:rsid w:val="7B0FC4F1"/>
    <w:rsid w:val="7B3E2A7E"/>
    <w:rsid w:val="7BE8D38C"/>
    <w:rsid w:val="7DFFC534"/>
    <w:rsid w:val="7E035B5E"/>
    <w:rsid w:val="7FD8E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75BAC"/>
  <w15:chartTrackingRefBased/>
  <w15:docId w15:val="{197E215D-D967-4F5F-83AD-18A679B82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D66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6">
    <w:name w:val="Grid Table 4 Accent 6"/>
    <w:basedOn w:val="TableNormal"/>
    <w:uiPriority w:val="49"/>
    <w:rsid w:val="00C97A6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A5C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C1C"/>
  </w:style>
  <w:style w:type="paragraph" w:styleId="Footer">
    <w:name w:val="footer"/>
    <w:basedOn w:val="Normal"/>
    <w:link w:val="FooterChar"/>
    <w:uiPriority w:val="99"/>
    <w:unhideWhenUsed/>
    <w:rsid w:val="003A5C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C1C"/>
  </w:style>
  <w:style w:type="paragraph" w:styleId="BalloonText">
    <w:name w:val="Balloon Text"/>
    <w:basedOn w:val="Normal"/>
    <w:link w:val="BalloonTextChar"/>
    <w:uiPriority w:val="99"/>
    <w:semiHidden/>
    <w:unhideWhenUsed/>
    <w:rsid w:val="00FB6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F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9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6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0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8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9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2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23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3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5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8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1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4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9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9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6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1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1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0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62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05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4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0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7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53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3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26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4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2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4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6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7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9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04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6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4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2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4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5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7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3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6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79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9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9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dai Li</dc:creator>
  <cp:keywords/>
  <dc:description/>
  <cp:lastModifiedBy>maha iqbal</cp:lastModifiedBy>
  <cp:revision>5</cp:revision>
  <dcterms:created xsi:type="dcterms:W3CDTF">2020-09-30T05:21:00Z</dcterms:created>
  <dcterms:modified xsi:type="dcterms:W3CDTF">2020-09-30T05:54:00Z</dcterms:modified>
</cp:coreProperties>
</file>